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9AA78" w14:textId="23F07BD4" w:rsidR="008C3A8E" w:rsidRPr="002D2FF5" w:rsidRDefault="001414A8" w:rsidP="00DF75FC">
      <w:pPr>
        <w:pStyle w:val="Heading2"/>
        <w:rPr>
          <w:rFonts w:cs="Times New Roman"/>
          <w:i w:val="0"/>
          <w:iCs/>
          <w:szCs w:val="24"/>
        </w:rPr>
      </w:pPr>
      <w:r w:rsidRPr="002D2FF5">
        <w:rPr>
          <w:rFonts w:cs="Times New Roman"/>
          <w:i w:val="0"/>
          <w:iCs/>
          <w:szCs w:val="24"/>
        </w:rPr>
        <w:t>S</w:t>
      </w:r>
      <w:r w:rsidR="00D72F97" w:rsidRPr="002D2FF5">
        <w:rPr>
          <w:rFonts w:cs="Times New Roman"/>
          <w:i w:val="0"/>
          <w:iCs/>
          <w:szCs w:val="24"/>
        </w:rPr>
        <w:t>1</w:t>
      </w:r>
      <w:r w:rsidR="004A1A15">
        <w:rPr>
          <w:rFonts w:cs="Times New Roman"/>
          <w:i w:val="0"/>
          <w:iCs/>
          <w:szCs w:val="24"/>
        </w:rPr>
        <w:t xml:space="preserve"> Appendix</w:t>
      </w:r>
      <w:r w:rsidR="006068DB" w:rsidRPr="002D2FF5">
        <w:rPr>
          <w:rFonts w:cs="Times New Roman"/>
          <w:i w:val="0"/>
          <w:iCs/>
          <w:szCs w:val="24"/>
        </w:rPr>
        <w:t xml:space="preserve">. </w:t>
      </w:r>
      <w:r w:rsidR="00635695" w:rsidRPr="002D2FF5">
        <w:rPr>
          <w:rFonts w:cs="Times New Roman"/>
          <w:i w:val="0"/>
          <w:iCs/>
          <w:szCs w:val="24"/>
        </w:rPr>
        <w:t xml:space="preserve">Detailed </w:t>
      </w:r>
      <w:r w:rsidR="00DD27E2" w:rsidRPr="002D2FF5">
        <w:rPr>
          <w:rFonts w:cs="Times New Roman"/>
          <w:i w:val="0"/>
          <w:iCs/>
          <w:szCs w:val="24"/>
        </w:rPr>
        <w:t>search strategy</w:t>
      </w:r>
    </w:p>
    <w:p w14:paraId="741D7543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PubMed</w:t>
      </w:r>
    </w:p>
    <w:p w14:paraId="292889F8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January 1, 1997 through February 17, 2021</w:t>
      </w:r>
    </w:p>
    <w:p w14:paraId="1341C809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DA3CC0C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Advertising Terms</w:t>
      </w:r>
    </w:p>
    <w:p w14:paraId="6FD7CCD6" w14:textId="43B1E49B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02AF6">
        <w:rPr>
          <w:rFonts w:ascii="Times New Roman" w:hAnsi="Times New Roman" w:cs="Times New Roman"/>
          <w:sz w:val="24"/>
          <w:szCs w:val="24"/>
        </w:rPr>
        <w:t>#1 (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rect-to-Consumer 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rect-To-Consumer Screening and Test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Market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Marketing of Health Service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Public Service Announcements as Topic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rect-to-consumer 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Other Term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rect-to-consumer promotion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>[Other Term]) AND (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1997/01/01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Date - Publication] :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3000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Date - Publication]) Filters: English </w:t>
      </w:r>
    </w:p>
    <w:p w14:paraId="44DA1DD6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02AF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B76A63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Internet Terms</w:t>
      </w:r>
    </w:p>
    <w:p w14:paraId="5D795B63" w14:textId="73196A1A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02AF6">
        <w:rPr>
          <w:rFonts w:ascii="Times New Roman" w:hAnsi="Times New Roman" w:cs="Times New Roman"/>
          <w:sz w:val="24"/>
          <w:szCs w:val="24"/>
        </w:rPr>
        <w:t>#2 (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net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Social Media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Smartphone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ell Phone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Online System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net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Other Term] OR digital </w:t>
      </w:r>
      <w:proofErr w:type="spellStart"/>
      <w:r w:rsidRPr="00302AF6">
        <w:rPr>
          <w:rFonts w:ascii="Times New Roman" w:hAnsi="Times New Roman" w:cs="Times New Roman"/>
          <w:sz w:val="24"/>
          <w:szCs w:val="24"/>
        </w:rPr>
        <w:t>advertis</w:t>
      </w:r>
      <w:proofErr w:type="spellEnd"/>
      <w:r w:rsidRPr="00302AF6">
        <w:rPr>
          <w:rFonts w:ascii="Times New Roman" w:hAnsi="Times New Roman" w:cs="Times New Roman"/>
          <w:sz w:val="24"/>
          <w:szCs w:val="24"/>
        </w:rPr>
        <w:t xml:space="preserve">*[Title/Abstract] OR online </w:t>
      </w:r>
      <w:proofErr w:type="spellStart"/>
      <w:r w:rsidRPr="00302AF6">
        <w:rPr>
          <w:rFonts w:ascii="Times New Roman" w:hAnsi="Times New Roman" w:cs="Times New Roman"/>
          <w:sz w:val="24"/>
          <w:szCs w:val="24"/>
        </w:rPr>
        <w:t>advertis</w:t>
      </w:r>
      <w:proofErr w:type="spellEnd"/>
      <w:r w:rsidRPr="00302AF6">
        <w:rPr>
          <w:rFonts w:ascii="Times New Roman" w:hAnsi="Times New Roman" w:cs="Times New Roman"/>
          <w:sz w:val="24"/>
          <w:szCs w:val="24"/>
        </w:rPr>
        <w:t xml:space="preserve">*[Title/Abstract] OR digital market*[Title/Abstract] OR online market*[Title/Abstract] OR interactive </w:t>
      </w:r>
      <w:proofErr w:type="spellStart"/>
      <w:r w:rsidRPr="00302AF6">
        <w:rPr>
          <w:rFonts w:ascii="Times New Roman" w:hAnsi="Times New Roman" w:cs="Times New Roman"/>
          <w:sz w:val="24"/>
          <w:szCs w:val="24"/>
        </w:rPr>
        <w:t>advertis</w:t>
      </w:r>
      <w:proofErr w:type="spellEnd"/>
      <w:r w:rsidRPr="00302AF6">
        <w:rPr>
          <w:rFonts w:ascii="Times New Roman" w:hAnsi="Times New Roman" w:cs="Times New Roman"/>
          <w:sz w:val="24"/>
          <w:szCs w:val="24"/>
        </w:rPr>
        <w:t xml:space="preserve">*[Title/Abstract] OR interactive market*[Title/Abstract] OR banner </w:t>
      </w:r>
      <w:proofErr w:type="spellStart"/>
      <w:r w:rsidRPr="00302AF6">
        <w:rPr>
          <w:rFonts w:ascii="Times New Roman" w:hAnsi="Times New Roman" w:cs="Times New Roman"/>
          <w:sz w:val="24"/>
          <w:szCs w:val="24"/>
        </w:rPr>
        <w:t>advertis</w:t>
      </w:r>
      <w:proofErr w:type="spellEnd"/>
      <w:r w:rsidRPr="00302AF6">
        <w:rPr>
          <w:rFonts w:ascii="Times New Roman" w:hAnsi="Times New Roman" w:cs="Times New Roman"/>
          <w:sz w:val="24"/>
          <w:szCs w:val="24"/>
        </w:rPr>
        <w:t xml:space="preserve">*[Other Term] OR online </w:t>
      </w:r>
      <w:proofErr w:type="spellStart"/>
      <w:r w:rsidRPr="00302AF6">
        <w:rPr>
          <w:rFonts w:ascii="Times New Roman" w:hAnsi="Times New Roman" w:cs="Times New Roman"/>
          <w:sz w:val="24"/>
          <w:szCs w:val="24"/>
        </w:rPr>
        <w:t>advertis</w:t>
      </w:r>
      <w:proofErr w:type="spellEnd"/>
      <w:r w:rsidRPr="00302AF6">
        <w:rPr>
          <w:rFonts w:ascii="Times New Roman" w:hAnsi="Times New Roman" w:cs="Times New Roman"/>
          <w:sz w:val="24"/>
          <w:szCs w:val="24"/>
        </w:rPr>
        <w:t xml:space="preserve">*[Title/Abstract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Health Informatic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Mobile Application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>[Mesh]) AND (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1997/01/01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Date - Publication] :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3000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Date - Publication]) Filters: English </w:t>
      </w:r>
    </w:p>
    <w:p w14:paraId="13B3D5E3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5210EAC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Measures and Outcomes Terms</w:t>
      </w:r>
    </w:p>
    <w:p w14:paraId="103CD8F2" w14:textId="59325637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02AF6">
        <w:rPr>
          <w:rFonts w:ascii="Times New Roman" w:hAnsi="Times New Roman" w:cs="Times New Roman"/>
          <w:sz w:val="24"/>
          <w:szCs w:val="24"/>
        </w:rPr>
        <w:t>#3 (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eception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sclosure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Health Knowledge, Attitudes, Practice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Health Behavior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Behavior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Safety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Risk Assessment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formation Seeking Behavior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Mesh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engagement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Title/Abstract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recall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Title/Abstract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knowledge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Title/Abstract] OR attitude*[Title/Abstract] OR click-through-rate*[Other Term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risk information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Title/Abstract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benefit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Title/Abstract] OR risk*[Title/Abstract] OR success rate*[Other Term] OR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web behavior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>[Title/Abstract]) AND (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1997/01/01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Date - Publication] :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3000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Date - Publication]) Filters: English </w:t>
      </w:r>
    </w:p>
    <w:p w14:paraId="095B6427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21DF467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Total</w:t>
      </w:r>
    </w:p>
    <w:p w14:paraId="2235CACB" w14:textId="0CD6FCD8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02AF6">
        <w:rPr>
          <w:rFonts w:ascii="Times New Roman" w:hAnsi="Times New Roman" w:cs="Times New Roman"/>
          <w:sz w:val="24"/>
          <w:szCs w:val="24"/>
        </w:rPr>
        <w:t>#4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>(#1 AND #2 AND #3) AND (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1997/01/01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[Date - Publication] :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3000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>[Date - Publication]) Filters: English</w:t>
      </w:r>
      <w:r w:rsidRPr="00302AF6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</w:p>
    <w:p w14:paraId="2A0D49FE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ADC509E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10D91D8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PsycINFO</w:t>
      </w:r>
    </w:p>
    <w:p w14:paraId="10A0DA26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January 1, 1997-February 17, 2021</w:t>
      </w:r>
    </w:p>
    <w:p w14:paraId="05DD8CA5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Limit to peer reviewed journals</w:t>
      </w:r>
    </w:p>
    <w:p w14:paraId="1F694932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529BFEF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Advertising Terms:</w:t>
      </w:r>
    </w:p>
    <w:p w14:paraId="4DB4F337" w14:textId="344023AF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02AF6">
        <w:rPr>
          <w:rFonts w:ascii="Times New Roman" w:hAnsi="Times New Roman" w:cs="Times New Roman"/>
          <w:sz w:val="24"/>
          <w:szCs w:val="24"/>
        </w:rPr>
        <w:t>S1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 xml:space="preserve">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gital Market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Mass Media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Market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TI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 xml:space="preserve">digital </w:t>
      </w:r>
      <w:proofErr w:type="spellStart"/>
      <w:r w:rsidRPr="00302AF6">
        <w:rPr>
          <w:rFonts w:ascii="Times New Roman" w:hAnsi="Times New Roman" w:cs="Times New Roman"/>
          <w:sz w:val="24"/>
          <w:szCs w:val="24"/>
        </w:rPr>
        <w:t>advertis</w:t>
      </w:r>
      <w:proofErr w:type="spellEnd"/>
      <w:r w:rsidRPr="00302AF6">
        <w:rPr>
          <w:rFonts w:ascii="Times New Roman" w:hAnsi="Times New Roman" w:cs="Times New Roman"/>
          <w:sz w:val="24"/>
          <w:szCs w:val="24"/>
        </w:rPr>
        <w:t>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AB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 xml:space="preserve">digital </w:t>
      </w:r>
      <w:proofErr w:type="spellStart"/>
      <w:r w:rsidRPr="00302AF6">
        <w:rPr>
          <w:rFonts w:ascii="Times New Roman" w:hAnsi="Times New Roman" w:cs="Times New Roman"/>
          <w:sz w:val="24"/>
          <w:szCs w:val="24"/>
        </w:rPr>
        <w:t>advertis</w:t>
      </w:r>
      <w:proofErr w:type="spellEnd"/>
      <w:r w:rsidRPr="00302AF6">
        <w:rPr>
          <w:rFonts w:ascii="Times New Roman" w:hAnsi="Times New Roman" w:cs="Times New Roman"/>
          <w:sz w:val="24"/>
          <w:szCs w:val="24"/>
        </w:rPr>
        <w:t>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TI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gital market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AB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gital market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TI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 xml:space="preserve">interactive </w:t>
      </w:r>
      <w:proofErr w:type="spellStart"/>
      <w:r w:rsidRPr="00302AF6">
        <w:rPr>
          <w:rFonts w:ascii="Times New Roman" w:hAnsi="Times New Roman" w:cs="Times New Roman"/>
          <w:sz w:val="24"/>
          <w:szCs w:val="24"/>
        </w:rPr>
        <w:t>advertis</w:t>
      </w:r>
      <w:proofErr w:type="spellEnd"/>
      <w:r w:rsidRPr="00302AF6">
        <w:rPr>
          <w:rFonts w:ascii="Times New Roman" w:hAnsi="Times New Roman" w:cs="Times New Roman"/>
          <w:sz w:val="24"/>
          <w:szCs w:val="24"/>
        </w:rPr>
        <w:t>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AB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 xml:space="preserve">interactive </w:t>
      </w:r>
      <w:proofErr w:type="spellStart"/>
      <w:r w:rsidRPr="00302AF6">
        <w:rPr>
          <w:rFonts w:ascii="Times New Roman" w:hAnsi="Times New Roman" w:cs="Times New Roman"/>
          <w:sz w:val="24"/>
          <w:szCs w:val="24"/>
        </w:rPr>
        <w:t>advertis</w:t>
      </w:r>
      <w:proofErr w:type="spellEnd"/>
      <w:r w:rsidRPr="00302AF6">
        <w:rPr>
          <w:rFonts w:ascii="Times New Roman" w:hAnsi="Times New Roman" w:cs="Times New Roman"/>
          <w:sz w:val="24"/>
          <w:szCs w:val="24"/>
        </w:rPr>
        <w:t>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TI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 xml:space="preserve">banner </w:t>
      </w:r>
      <w:proofErr w:type="spellStart"/>
      <w:r w:rsidRPr="00302AF6">
        <w:rPr>
          <w:rFonts w:ascii="Times New Roman" w:hAnsi="Times New Roman" w:cs="Times New Roman"/>
          <w:sz w:val="24"/>
          <w:szCs w:val="24"/>
        </w:rPr>
        <w:t>advertis</w:t>
      </w:r>
      <w:proofErr w:type="spellEnd"/>
      <w:r w:rsidRPr="00302AF6">
        <w:rPr>
          <w:rFonts w:ascii="Times New Roman" w:hAnsi="Times New Roman" w:cs="Times New Roman"/>
          <w:sz w:val="24"/>
          <w:szCs w:val="24"/>
        </w:rPr>
        <w:t>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AB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 xml:space="preserve">banner </w:t>
      </w:r>
      <w:proofErr w:type="spellStart"/>
      <w:r w:rsidRPr="00302AF6">
        <w:rPr>
          <w:rFonts w:ascii="Times New Roman" w:hAnsi="Times New Roman" w:cs="Times New Roman"/>
          <w:sz w:val="24"/>
          <w:szCs w:val="24"/>
        </w:rPr>
        <w:t>advertis</w:t>
      </w:r>
      <w:proofErr w:type="spellEnd"/>
      <w:r w:rsidRPr="00302AF6">
        <w:rPr>
          <w:rFonts w:ascii="Times New Roman" w:hAnsi="Times New Roman" w:cs="Times New Roman"/>
          <w:sz w:val="24"/>
          <w:szCs w:val="24"/>
        </w:rPr>
        <w:t>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TI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active market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AB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active market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lastRenderedPageBreak/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information source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 xml:space="preserve">Direct-to-Consumer </w:t>
      </w:r>
      <w:proofErr w:type="spellStart"/>
      <w:r w:rsidRPr="00302AF6">
        <w:rPr>
          <w:rFonts w:ascii="Times New Roman" w:hAnsi="Times New Roman" w:cs="Times New Roman"/>
          <w:sz w:val="24"/>
          <w:szCs w:val="24"/>
        </w:rPr>
        <w:t>Advertis</w:t>
      </w:r>
      <w:proofErr w:type="spellEnd"/>
      <w:r w:rsidRPr="00302AF6">
        <w:rPr>
          <w:rFonts w:ascii="Times New Roman" w:hAnsi="Times New Roman" w:cs="Times New Roman"/>
          <w:sz w:val="24"/>
          <w:szCs w:val="24"/>
        </w:rPr>
        <w:t>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Limiters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 xml:space="preserve">- Publication Year: 1997-2020; Publication Type: Peer Reviewed Journal; English </w:t>
      </w:r>
    </w:p>
    <w:p w14:paraId="31E35215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8D0C5F1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Internet Terms:</w:t>
      </w:r>
    </w:p>
    <w:p w14:paraId="7C46B857" w14:textId="09F38762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02AF6">
        <w:rPr>
          <w:rFonts w:ascii="Times New Roman" w:hAnsi="Times New Roman" w:cs="Times New Roman"/>
          <w:sz w:val="24"/>
          <w:szCs w:val="24"/>
        </w:rPr>
        <w:t>S2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 xml:space="preserve">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net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Smartphone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Social Media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Human Computer Interaction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gital Information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TI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gital platform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AB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gital platform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interactiv* W1 features OR TI interactiv* OR AB interactiv* OR KW website* OR KW Internet OR KW Computer* Limiters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 xml:space="preserve">- Publication Year: 1997-2020; Publication Type: Peer Reviewed Journal; English </w:t>
      </w:r>
    </w:p>
    <w:p w14:paraId="401AE34F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28F115C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Outcome and Measure Terms</w:t>
      </w:r>
    </w:p>
    <w:p w14:paraId="2599D116" w14:textId="5ACCE8D3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02AF6">
        <w:rPr>
          <w:rFonts w:ascii="Times New Roman" w:hAnsi="Times New Roman" w:cs="Times New Roman"/>
          <w:sz w:val="24"/>
          <w:szCs w:val="24"/>
        </w:rPr>
        <w:t>S3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 xml:space="preserve">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Behavior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Attitude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gnitive Processe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Human Computer Interaction Measure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Research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Psychology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Attitude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Recall (Learning)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Retention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Sentiment Analysi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ecision Mak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Choice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recall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attitude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engagement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lick-through-rate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ustomer engagement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ustomer recall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ustomer attitude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mprehension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sclosure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Required disclosure language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required disclosure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disclaimer Limiters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 xml:space="preserve">- Publication Year: 1997-2020; Publication Type: Peer Reviewed Journal; English </w:t>
      </w:r>
    </w:p>
    <w:p w14:paraId="18F70A98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85E1547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Total</w:t>
      </w:r>
    </w:p>
    <w:p w14:paraId="2C631724" w14:textId="30AC85FB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sz w:val="24"/>
          <w:szCs w:val="24"/>
        </w:rPr>
        <w:t>S4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>S1 AND S2 AND S3 Limiters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>- Publication Year: 1997-2020; Publication Type: Peer Reviewed Journal; English</w:t>
      </w:r>
    </w:p>
    <w:p w14:paraId="707B8B74" w14:textId="63B29442" w:rsidR="008C3A8E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4EE869C" w14:textId="5DAEF852" w:rsidR="00DF75FC" w:rsidRDefault="00DF75FC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EA1D701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1C21090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Business Source Corporate (review articles)</w:t>
      </w:r>
    </w:p>
    <w:p w14:paraId="7D023DEC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January 1, 1997-February 17, 2021</w:t>
      </w:r>
    </w:p>
    <w:p w14:paraId="5A0E903A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Limit to academic journals and review articles</w:t>
      </w:r>
    </w:p>
    <w:p w14:paraId="7BBFE6E5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C09D9A1" w14:textId="7C764338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02AF6">
        <w:rPr>
          <w:rFonts w:ascii="Times New Roman" w:hAnsi="Times New Roman" w:cs="Times New Roman"/>
          <w:sz w:val="24"/>
          <w:szCs w:val="24"/>
        </w:rPr>
        <w:t>S1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 xml:space="preserve">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mputers in 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net 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active market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lick through rate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net banner 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Banner advertisement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 xml:space="preserve">Banner advertising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net pop-up 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net market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active multimedia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active 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formation presentation feature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gital market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Banner 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Limiters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>- Published Date: 19970101-20201231; Publication Type: Academic Journal 2,980</w:t>
      </w:r>
    </w:p>
    <w:p w14:paraId="70EEA178" w14:textId="08F0E315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02AF6">
        <w:rPr>
          <w:rFonts w:ascii="Times New Roman" w:hAnsi="Times New Roman" w:cs="Times New Roman"/>
          <w:sz w:val="24"/>
          <w:szCs w:val="24"/>
        </w:rPr>
        <w:t>S2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 xml:space="preserve">(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literature review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review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systematic review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narrative review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TI review) NOT (TI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online review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online review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TI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review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TI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product review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TI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user review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TI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ratings review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TI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ference review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online product review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vacation review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product review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ustomer review*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S' review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ONLINE comment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DE Product Reviews OR DE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PROFESSIONAL peer review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>)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>Limiters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>- Published Date: 19970101-20201231; Publication Type: Academic Journal 22,948</w:t>
      </w:r>
    </w:p>
    <w:p w14:paraId="0DB56A57" w14:textId="2F5FE68C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02AF6">
        <w:rPr>
          <w:rFonts w:ascii="Times New Roman" w:hAnsi="Times New Roman" w:cs="Times New Roman"/>
          <w:sz w:val="24"/>
          <w:szCs w:val="24"/>
        </w:rPr>
        <w:t>S3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 xml:space="preserve">S1 AND S2 AND ZL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302AF6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Limiters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>- Published Date: 19970101-20201231; Publication Type: Academic Journal</w:t>
      </w:r>
    </w:p>
    <w:p w14:paraId="03BD34E5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CA2EBE4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6140543B" w14:textId="3DC83BD3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 xml:space="preserve">Business Source Corporate </w:t>
      </w:r>
      <w:r w:rsidR="006E6B4B" w:rsidRPr="00302AF6">
        <w:rPr>
          <w:rFonts w:ascii="Times New Roman" w:hAnsi="Times New Roman" w:cs="Times New Roman"/>
          <w:b/>
          <w:bCs/>
          <w:sz w:val="24"/>
          <w:szCs w:val="24"/>
        </w:rPr>
        <w:t>(primary articles)</w:t>
      </w:r>
    </w:p>
    <w:p w14:paraId="7BEC436E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>January 1, 1997-February 17, 2021</w:t>
      </w:r>
    </w:p>
    <w:p w14:paraId="31E3D7A9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302AF6">
        <w:rPr>
          <w:rFonts w:ascii="Times New Roman" w:hAnsi="Times New Roman" w:cs="Times New Roman"/>
          <w:b/>
          <w:bCs/>
          <w:sz w:val="24"/>
          <w:szCs w:val="24"/>
        </w:rPr>
        <w:t xml:space="preserve">Limit to academic journals </w:t>
      </w:r>
    </w:p>
    <w:p w14:paraId="0CD53C40" w14:textId="77777777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B750C29" w14:textId="63753369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02AF6">
        <w:rPr>
          <w:rFonts w:ascii="Times New Roman" w:hAnsi="Times New Roman" w:cs="Times New Roman"/>
          <w:sz w:val="24"/>
          <w:szCs w:val="24"/>
        </w:rPr>
        <w:t>S1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 xml:space="preserve">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Advertising effectivenes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Advertising campaign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mputers in 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net 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active market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-stream 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lick through rate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net banner 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Banner advertisement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 xml:space="preserve">Banner advertising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net pop-up 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net market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active multimedia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active 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formation presentation feature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gital market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Banner 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Limiters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>- Published Date: 19970101-20201231; Publication Type: Academic Journal 4,289</w:t>
      </w:r>
    </w:p>
    <w:p w14:paraId="0460617B" w14:textId="2822B47A" w:rsidR="008C3A8E" w:rsidRPr="00302AF6" w:rsidRDefault="008C3A8E" w:rsidP="008C3A8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02AF6">
        <w:rPr>
          <w:rFonts w:ascii="Times New Roman" w:hAnsi="Times New Roman" w:cs="Times New Roman"/>
          <w:sz w:val="24"/>
          <w:szCs w:val="24"/>
        </w:rPr>
        <w:t xml:space="preserve"> S2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 xml:space="preserve">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False advertising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Selective dissemination of information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sclosure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sclaimer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adequate disclosure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Disclosure of information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Financial disclosure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vestor protection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protection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Risk perception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Risk assessment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Psychology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attitude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behavior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research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preference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psychology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Consumer education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formation-seeking behavior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SU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RECOGNITION (Psychology)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Interactive disclosures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Paradigm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OR KW </w:t>
      </w:r>
      <w:r w:rsidR="000D074A">
        <w:rPr>
          <w:rFonts w:ascii="Times New Roman" w:hAnsi="Times New Roman" w:cs="Times New Roman"/>
          <w:sz w:val="24"/>
          <w:szCs w:val="24"/>
        </w:rPr>
        <w:t>“</w:t>
      </w:r>
      <w:r w:rsidRPr="00302AF6">
        <w:rPr>
          <w:rFonts w:ascii="Times New Roman" w:hAnsi="Times New Roman" w:cs="Times New Roman"/>
          <w:sz w:val="24"/>
          <w:szCs w:val="24"/>
        </w:rPr>
        <w:t>Framework</w:t>
      </w:r>
      <w:r w:rsidR="000D074A">
        <w:rPr>
          <w:rFonts w:ascii="Times New Roman" w:hAnsi="Times New Roman" w:cs="Times New Roman"/>
          <w:sz w:val="24"/>
          <w:szCs w:val="24"/>
        </w:rPr>
        <w:t>”</w:t>
      </w:r>
      <w:r w:rsidRPr="00302AF6">
        <w:rPr>
          <w:rFonts w:ascii="Times New Roman" w:hAnsi="Times New Roman" w:cs="Times New Roman"/>
          <w:sz w:val="24"/>
          <w:szCs w:val="24"/>
        </w:rPr>
        <w:t xml:space="preserve"> Limiters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>- Published Date: 19970101-20201231; Publication Type: Academic Journal 127,985</w:t>
      </w:r>
    </w:p>
    <w:p w14:paraId="00886469" w14:textId="0E42039B" w:rsidR="008C3A8E" w:rsidRPr="004C757E" w:rsidRDefault="008C3A8E" w:rsidP="008C3A8E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02AF6">
        <w:rPr>
          <w:rFonts w:ascii="Times New Roman" w:hAnsi="Times New Roman" w:cs="Times New Roman"/>
          <w:sz w:val="24"/>
          <w:szCs w:val="24"/>
        </w:rPr>
        <w:t>S3</w:t>
      </w:r>
      <w:r w:rsidR="00072503">
        <w:rPr>
          <w:rFonts w:ascii="Times New Roman" w:hAnsi="Times New Roman" w:cs="Times New Roman"/>
          <w:sz w:val="24"/>
          <w:szCs w:val="24"/>
        </w:rPr>
        <w:t xml:space="preserve"> </w:t>
      </w:r>
      <w:r w:rsidRPr="00302AF6">
        <w:rPr>
          <w:rFonts w:ascii="Times New Roman" w:hAnsi="Times New Roman" w:cs="Times New Roman"/>
          <w:sz w:val="24"/>
          <w:szCs w:val="24"/>
        </w:rPr>
        <w:t xml:space="preserve">S1 </w:t>
      </w:r>
      <w:r w:rsidRPr="004C75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S2 AND ZL </w:t>
      </w:r>
      <w:r w:rsidR="000D074A" w:rsidRPr="004C757E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proofErr w:type="spellStart"/>
      <w:r w:rsidRPr="004C757E">
        <w:rPr>
          <w:rFonts w:ascii="Times New Roman" w:hAnsi="Times New Roman" w:cs="Times New Roman"/>
          <w:color w:val="000000" w:themeColor="text1"/>
          <w:sz w:val="24"/>
          <w:szCs w:val="24"/>
        </w:rPr>
        <w:t>english</w:t>
      </w:r>
      <w:proofErr w:type="spellEnd"/>
      <w:r w:rsidR="000D074A" w:rsidRPr="004C757E">
        <w:rPr>
          <w:rFonts w:ascii="Times New Roman" w:hAnsi="Times New Roman" w:cs="Times New Roman"/>
          <w:color w:val="000000" w:themeColor="text1"/>
          <w:sz w:val="24"/>
          <w:szCs w:val="24"/>
        </w:rPr>
        <w:t>”</w:t>
      </w:r>
      <w:r w:rsidRPr="004C75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miters</w:t>
      </w:r>
      <w:r w:rsidR="00072503" w:rsidRPr="004C75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C757E">
        <w:rPr>
          <w:rFonts w:ascii="Times New Roman" w:hAnsi="Times New Roman" w:cs="Times New Roman"/>
          <w:color w:val="000000" w:themeColor="text1"/>
          <w:sz w:val="24"/>
          <w:szCs w:val="24"/>
        </w:rPr>
        <w:t>- Published Date: 19970101-20201231; Publication Type: Academic Journal</w:t>
      </w:r>
    </w:p>
    <w:p w14:paraId="0B80B084" w14:textId="77777777" w:rsidR="008C3A8E" w:rsidRPr="004C757E" w:rsidRDefault="008C3A8E" w:rsidP="008C3A8E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A10121" w14:textId="77777777" w:rsidR="00DF75FC" w:rsidRDefault="00DF75FC" w:rsidP="008C3A8E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2DE4B2" w14:textId="77777777" w:rsidR="00DF75FC" w:rsidRDefault="00DF75FC" w:rsidP="008C3A8E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007D69" w14:textId="3CB537E3" w:rsidR="008C3A8E" w:rsidRPr="004C757E" w:rsidRDefault="008C3A8E" w:rsidP="008C3A8E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C75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COPUS</w:t>
      </w:r>
    </w:p>
    <w:p w14:paraId="24D81919" w14:textId="77777777" w:rsidR="008C3A8E" w:rsidRPr="004C757E" w:rsidRDefault="008C3A8E" w:rsidP="008C3A8E">
      <w:pPr>
        <w:pStyle w:val="NoSpacing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C75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anuary 1, 2000 to February 17, 2021</w:t>
      </w:r>
    </w:p>
    <w:p w14:paraId="11479E1D" w14:textId="2B3079E3" w:rsidR="008C3A8E" w:rsidRPr="004C757E" w:rsidRDefault="008C3A8E" w:rsidP="008C3A8E">
      <w:pPr>
        <w:pStyle w:val="NormalWeb"/>
        <w:spacing w:before="0" w:beforeAutospacing="0" w:after="0" w:afterAutospacing="0"/>
        <w:rPr>
          <w:color w:val="000000" w:themeColor="text1"/>
        </w:rPr>
      </w:pPr>
      <w:r w:rsidRPr="004C757E">
        <w:rPr>
          <w:color w:val="000000" w:themeColor="text1"/>
        </w:rPr>
        <w:t>KEY(interactive advertising) OR KEY(digital advertising)</w:t>
      </w:r>
      <w:r w:rsidR="00072503" w:rsidRPr="004C757E">
        <w:rPr>
          <w:color w:val="000000" w:themeColor="text1"/>
        </w:rPr>
        <w:t xml:space="preserve"> </w:t>
      </w:r>
      <w:r w:rsidRPr="004C757E">
        <w:rPr>
          <w:color w:val="000000" w:themeColor="text1"/>
        </w:rPr>
        <w:t>OR KEY(internet advertising) OR KEY(Social Media Advertising)</w:t>
      </w:r>
    </w:p>
    <w:p w14:paraId="2E2A465C" w14:textId="7DDD619E" w:rsidR="00C252D5" w:rsidRDefault="008C3A8E" w:rsidP="00D67265">
      <w:pPr>
        <w:pStyle w:val="NormalWeb"/>
        <w:spacing w:before="0" w:beforeAutospacing="0" w:after="0" w:afterAutospacing="0"/>
      </w:pPr>
      <w:r w:rsidRPr="00302AF6">
        <w:t>Limit to SUBJAREA(BUSI)</w:t>
      </w:r>
    </w:p>
    <w:sectPr w:rsidR="00C252D5" w:rsidSect="00D67265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A41909" w14:textId="77777777" w:rsidR="00FA5B34" w:rsidRDefault="00FA5B34" w:rsidP="00D55E1B">
      <w:pPr>
        <w:spacing w:after="0" w:line="240" w:lineRule="auto"/>
      </w:pPr>
      <w:r>
        <w:separator/>
      </w:r>
    </w:p>
  </w:endnote>
  <w:endnote w:type="continuationSeparator" w:id="0">
    <w:p w14:paraId="2C22FD4A" w14:textId="77777777" w:rsidR="00FA5B34" w:rsidRDefault="00FA5B34" w:rsidP="00D55E1B">
      <w:pPr>
        <w:spacing w:after="0" w:line="240" w:lineRule="auto"/>
      </w:pPr>
      <w:r>
        <w:continuationSeparator/>
      </w:r>
    </w:p>
  </w:endnote>
  <w:endnote w:type="continuationNotice" w:id="1">
    <w:p w14:paraId="3BCE4D25" w14:textId="77777777" w:rsidR="00FA5B34" w:rsidRDefault="00FA5B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769297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46EE85" w14:textId="5EDEC40A" w:rsidR="001B178C" w:rsidRDefault="001B17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0F79BE" w14:textId="77777777" w:rsidR="001B178C" w:rsidRDefault="001B17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1F4C57" w14:textId="77777777" w:rsidR="00FA5B34" w:rsidRDefault="00FA5B34" w:rsidP="00D55E1B">
      <w:pPr>
        <w:spacing w:after="0" w:line="240" w:lineRule="auto"/>
      </w:pPr>
      <w:r>
        <w:separator/>
      </w:r>
    </w:p>
  </w:footnote>
  <w:footnote w:type="continuationSeparator" w:id="0">
    <w:p w14:paraId="07E0F863" w14:textId="77777777" w:rsidR="00FA5B34" w:rsidRDefault="00FA5B34" w:rsidP="00D55E1B">
      <w:pPr>
        <w:spacing w:after="0" w:line="240" w:lineRule="auto"/>
      </w:pPr>
      <w:r>
        <w:continuationSeparator/>
      </w:r>
    </w:p>
  </w:footnote>
  <w:footnote w:type="continuationNotice" w:id="1">
    <w:p w14:paraId="5BBEA03C" w14:textId="77777777" w:rsidR="00FA5B34" w:rsidRDefault="00FA5B3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D4CA0"/>
    <w:multiLevelType w:val="hybridMultilevel"/>
    <w:tmpl w:val="C5F035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B9756D"/>
    <w:multiLevelType w:val="hybridMultilevel"/>
    <w:tmpl w:val="660C7220"/>
    <w:lvl w:ilvl="0" w:tplc="04090001">
      <w:start w:val="1"/>
      <w:numFmt w:val="bullet"/>
      <w:lvlText w:val=""/>
      <w:lvlJc w:val="left"/>
      <w:pPr>
        <w:ind w:left="82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1" w:hanging="360"/>
      </w:pPr>
      <w:rPr>
        <w:rFonts w:ascii="Wingdings" w:hAnsi="Wingdings" w:hint="default"/>
      </w:rPr>
    </w:lvl>
  </w:abstractNum>
  <w:abstractNum w:abstractNumId="2" w15:restartNumberingAfterBreak="0">
    <w:nsid w:val="727003EE"/>
    <w:multiLevelType w:val="hybridMultilevel"/>
    <w:tmpl w:val="C708F286"/>
    <w:lvl w:ilvl="0" w:tplc="04090001">
      <w:start w:val="1"/>
      <w:numFmt w:val="bullet"/>
      <w:lvlText w:val=""/>
      <w:lvlJc w:val="left"/>
      <w:pPr>
        <w:ind w:left="82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1" w:hanging="360"/>
      </w:pPr>
      <w:rPr>
        <w:rFonts w:ascii="Wingdings" w:hAnsi="Wingdings" w:hint="default"/>
      </w:rPr>
    </w:lvl>
  </w:abstractNum>
  <w:abstractNum w:abstractNumId="3" w15:restartNumberingAfterBreak="0">
    <w:nsid w:val="7C076C14"/>
    <w:multiLevelType w:val="hybridMultilevel"/>
    <w:tmpl w:val="F50A141E"/>
    <w:lvl w:ilvl="0" w:tplc="04090001">
      <w:start w:val="1"/>
      <w:numFmt w:val="bullet"/>
      <w:lvlText w:val=""/>
      <w:lvlJc w:val="left"/>
      <w:pPr>
        <w:ind w:left="82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1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3072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Interactive Marketing-Revised_2021_Superscript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apzwxdmxr55eedpzapasryfddwdtppp990&quot;&gt;FDA Interactivity Review_search_10-11-2020-Ver2&lt;record-ids&gt;&lt;item&gt;6&lt;/item&gt;&lt;item&gt;31&lt;/item&gt;&lt;item&gt;46&lt;/item&gt;&lt;item&gt;54&lt;/item&gt;&lt;item&gt;104&lt;/item&gt;&lt;item&gt;118&lt;/item&gt;&lt;item&gt;144&lt;/item&gt;&lt;item&gt;284&lt;/item&gt;&lt;item&gt;302&lt;/item&gt;&lt;item&gt;571&lt;/item&gt;&lt;item&gt;748&lt;/item&gt;&lt;item&gt;857&lt;/item&gt;&lt;item&gt;866&lt;/item&gt;&lt;item&gt;889&lt;/item&gt;&lt;item&gt;928&lt;/item&gt;&lt;item&gt;983&lt;/item&gt;&lt;item&gt;1060&lt;/item&gt;&lt;item&gt;1088&lt;/item&gt;&lt;item&gt;1094&lt;/item&gt;&lt;item&gt;1228&lt;/item&gt;&lt;item&gt;1263&lt;/item&gt;&lt;item&gt;1332&lt;/item&gt;&lt;item&gt;1755&lt;/item&gt;&lt;item&gt;1767&lt;/item&gt;&lt;item&gt;1868&lt;/item&gt;&lt;item&gt;2240&lt;/item&gt;&lt;item&gt;2253&lt;/item&gt;&lt;item&gt;2306&lt;/item&gt;&lt;item&gt;2527&lt;/item&gt;&lt;item&gt;2576&lt;/item&gt;&lt;item&gt;3176&lt;/item&gt;&lt;item&gt;3458&lt;/item&gt;&lt;item&gt;3507&lt;/item&gt;&lt;item&gt;3616&lt;/item&gt;&lt;item&gt;3630&lt;/item&gt;&lt;item&gt;3713&lt;/item&gt;&lt;item&gt;3826&lt;/item&gt;&lt;item&gt;3885&lt;/item&gt;&lt;item&gt;3886&lt;/item&gt;&lt;item&gt;3887&lt;/item&gt;&lt;item&gt;3889&lt;/item&gt;&lt;item&gt;3890&lt;/item&gt;&lt;item&gt;3894&lt;/item&gt;&lt;item&gt;3895&lt;/item&gt;&lt;item&gt;3941&lt;/item&gt;&lt;item&gt;3988&lt;/item&gt;&lt;item&gt;3989&lt;/item&gt;&lt;item&gt;3990&lt;/item&gt;&lt;item&gt;3991&lt;/item&gt;&lt;item&gt;3993&lt;/item&gt;&lt;item&gt;4000&lt;/item&gt;&lt;item&gt;4001&lt;/item&gt;&lt;item&gt;4002&lt;/item&gt;&lt;item&gt;4003&lt;/item&gt;&lt;item&gt;4007&lt;/item&gt;&lt;/record-ids&gt;&lt;/item&gt;&lt;/Libraries&gt;"/>
  </w:docVars>
  <w:rsids>
    <w:rsidRoot w:val="00AF2C5C"/>
    <w:rsid w:val="0000178A"/>
    <w:rsid w:val="00001DBF"/>
    <w:rsid w:val="00002FB4"/>
    <w:rsid w:val="00002FD2"/>
    <w:rsid w:val="00003788"/>
    <w:rsid w:val="00010A98"/>
    <w:rsid w:val="00010BD5"/>
    <w:rsid w:val="00011408"/>
    <w:rsid w:val="00012D2E"/>
    <w:rsid w:val="00014C1D"/>
    <w:rsid w:val="00015CCD"/>
    <w:rsid w:val="00015F43"/>
    <w:rsid w:val="00016711"/>
    <w:rsid w:val="000175BD"/>
    <w:rsid w:val="000226BC"/>
    <w:rsid w:val="0002281E"/>
    <w:rsid w:val="00022C1E"/>
    <w:rsid w:val="000238BB"/>
    <w:rsid w:val="00032774"/>
    <w:rsid w:val="000327B3"/>
    <w:rsid w:val="00034F13"/>
    <w:rsid w:val="000413B1"/>
    <w:rsid w:val="000417CB"/>
    <w:rsid w:val="00046B81"/>
    <w:rsid w:val="00050CB8"/>
    <w:rsid w:val="00051A3B"/>
    <w:rsid w:val="00053C39"/>
    <w:rsid w:val="00055313"/>
    <w:rsid w:val="00056F25"/>
    <w:rsid w:val="000579B2"/>
    <w:rsid w:val="00060A5B"/>
    <w:rsid w:val="00061795"/>
    <w:rsid w:val="0006305E"/>
    <w:rsid w:val="000649A1"/>
    <w:rsid w:val="000672A7"/>
    <w:rsid w:val="000714A8"/>
    <w:rsid w:val="00072503"/>
    <w:rsid w:val="0007257E"/>
    <w:rsid w:val="0007348D"/>
    <w:rsid w:val="000741D1"/>
    <w:rsid w:val="00074742"/>
    <w:rsid w:val="00074897"/>
    <w:rsid w:val="00075398"/>
    <w:rsid w:val="000805D5"/>
    <w:rsid w:val="00081385"/>
    <w:rsid w:val="00082DC4"/>
    <w:rsid w:val="00083DD1"/>
    <w:rsid w:val="00084403"/>
    <w:rsid w:val="00084AC2"/>
    <w:rsid w:val="00085780"/>
    <w:rsid w:val="00086738"/>
    <w:rsid w:val="00087DB4"/>
    <w:rsid w:val="00091AAE"/>
    <w:rsid w:val="00092F50"/>
    <w:rsid w:val="000948F5"/>
    <w:rsid w:val="00096600"/>
    <w:rsid w:val="0009677B"/>
    <w:rsid w:val="000978C8"/>
    <w:rsid w:val="000A7588"/>
    <w:rsid w:val="000B116D"/>
    <w:rsid w:val="000B2446"/>
    <w:rsid w:val="000B2ACC"/>
    <w:rsid w:val="000B7EAB"/>
    <w:rsid w:val="000C12F4"/>
    <w:rsid w:val="000D074A"/>
    <w:rsid w:val="000D2AD7"/>
    <w:rsid w:val="000D408D"/>
    <w:rsid w:val="000D7561"/>
    <w:rsid w:val="000E4DE8"/>
    <w:rsid w:val="000E5EF3"/>
    <w:rsid w:val="000E6923"/>
    <w:rsid w:val="000F3208"/>
    <w:rsid w:val="000F5D9E"/>
    <w:rsid w:val="000F650B"/>
    <w:rsid w:val="001011A2"/>
    <w:rsid w:val="00101E93"/>
    <w:rsid w:val="00103545"/>
    <w:rsid w:val="00106363"/>
    <w:rsid w:val="00113E98"/>
    <w:rsid w:val="00114788"/>
    <w:rsid w:val="00117947"/>
    <w:rsid w:val="00121816"/>
    <w:rsid w:val="00121E8F"/>
    <w:rsid w:val="001275ED"/>
    <w:rsid w:val="00127BEF"/>
    <w:rsid w:val="00132928"/>
    <w:rsid w:val="00132E09"/>
    <w:rsid w:val="00133EDA"/>
    <w:rsid w:val="001402FA"/>
    <w:rsid w:val="001414A8"/>
    <w:rsid w:val="00144C4C"/>
    <w:rsid w:val="0014602C"/>
    <w:rsid w:val="00147755"/>
    <w:rsid w:val="001477ED"/>
    <w:rsid w:val="00153597"/>
    <w:rsid w:val="00160351"/>
    <w:rsid w:val="00163EAC"/>
    <w:rsid w:val="00164759"/>
    <w:rsid w:val="00166A9C"/>
    <w:rsid w:val="001718C2"/>
    <w:rsid w:val="001741D7"/>
    <w:rsid w:val="00174CB0"/>
    <w:rsid w:val="00176214"/>
    <w:rsid w:val="00177DD2"/>
    <w:rsid w:val="0018093D"/>
    <w:rsid w:val="00181FDF"/>
    <w:rsid w:val="001825BA"/>
    <w:rsid w:val="00182CFC"/>
    <w:rsid w:val="0018459F"/>
    <w:rsid w:val="001847C6"/>
    <w:rsid w:val="00184D2E"/>
    <w:rsid w:val="00187E62"/>
    <w:rsid w:val="001902A5"/>
    <w:rsid w:val="001926F8"/>
    <w:rsid w:val="0019293A"/>
    <w:rsid w:val="001A06F2"/>
    <w:rsid w:val="001A4069"/>
    <w:rsid w:val="001A516D"/>
    <w:rsid w:val="001A59A6"/>
    <w:rsid w:val="001A656E"/>
    <w:rsid w:val="001A718D"/>
    <w:rsid w:val="001A7550"/>
    <w:rsid w:val="001A77C5"/>
    <w:rsid w:val="001B16A8"/>
    <w:rsid w:val="001B178C"/>
    <w:rsid w:val="001B4C09"/>
    <w:rsid w:val="001B6A0B"/>
    <w:rsid w:val="001B7502"/>
    <w:rsid w:val="001B752F"/>
    <w:rsid w:val="001C2305"/>
    <w:rsid w:val="001D28A4"/>
    <w:rsid w:val="001D5770"/>
    <w:rsid w:val="001D7CBA"/>
    <w:rsid w:val="001E21C4"/>
    <w:rsid w:val="001E24BD"/>
    <w:rsid w:val="001E24F8"/>
    <w:rsid w:val="001E3A7E"/>
    <w:rsid w:val="001E3D1E"/>
    <w:rsid w:val="001F47C4"/>
    <w:rsid w:val="001F49EA"/>
    <w:rsid w:val="001F5727"/>
    <w:rsid w:val="001F5B2B"/>
    <w:rsid w:val="0020159D"/>
    <w:rsid w:val="00203ABB"/>
    <w:rsid w:val="00204115"/>
    <w:rsid w:val="0020571D"/>
    <w:rsid w:val="00211277"/>
    <w:rsid w:val="00213204"/>
    <w:rsid w:val="00214EE1"/>
    <w:rsid w:val="00217EB9"/>
    <w:rsid w:val="00220618"/>
    <w:rsid w:val="002255B8"/>
    <w:rsid w:val="00227743"/>
    <w:rsid w:val="00230F25"/>
    <w:rsid w:val="00231503"/>
    <w:rsid w:val="00231563"/>
    <w:rsid w:val="0023234D"/>
    <w:rsid w:val="002330D5"/>
    <w:rsid w:val="002332F3"/>
    <w:rsid w:val="00233B69"/>
    <w:rsid w:val="00234A9C"/>
    <w:rsid w:val="0023529A"/>
    <w:rsid w:val="0023654F"/>
    <w:rsid w:val="002401B6"/>
    <w:rsid w:val="00243BD7"/>
    <w:rsid w:val="00244F04"/>
    <w:rsid w:val="00245DF8"/>
    <w:rsid w:val="00247154"/>
    <w:rsid w:val="002473BF"/>
    <w:rsid w:val="00247CFE"/>
    <w:rsid w:val="0025705A"/>
    <w:rsid w:val="002577C9"/>
    <w:rsid w:val="0025780C"/>
    <w:rsid w:val="00257CEE"/>
    <w:rsid w:val="00260687"/>
    <w:rsid w:val="00261371"/>
    <w:rsid w:val="002660C9"/>
    <w:rsid w:val="00266B9E"/>
    <w:rsid w:val="0026787C"/>
    <w:rsid w:val="00267CBA"/>
    <w:rsid w:val="00270046"/>
    <w:rsid w:val="002700A6"/>
    <w:rsid w:val="00273B5A"/>
    <w:rsid w:val="00277922"/>
    <w:rsid w:val="00280890"/>
    <w:rsid w:val="0028195D"/>
    <w:rsid w:val="002819A9"/>
    <w:rsid w:val="00285804"/>
    <w:rsid w:val="00285E8A"/>
    <w:rsid w:val="00290B38"/>
    <w:rsid w:val="00293EDB"/>
    <w:rsid w:val="002961BB"/>
    <w:rsid w:val="002A5766"/>
    <w:rsid w:val="002A5AAC"/>
    <w:rsid w:val="002B3E92"/>
    <w:rsid w:val="002B5966"/>
    <w:rsid w:val="002B5B33"/>
    <w:rsid w:val="002B6D1D"/>
    <w:rsid w:val="002B6FC9"/>
    <w:rsid w:val="002B784E"/>
    <w:rsid w:val="002B788A"/>
    <w:rsid w:val="002C2D0E"/>
    <w:rsid w:val="002C5A78"/>
    <w:rsid w:val="002C60D4"/>
    <w:rsid w:val="002CAAB2"/>
    <w:rsid w:val="002D1021"/>
    <w:rsid w:val="002D2FF5"/>
    <w:rsid w:val="002D44D7"/>
    <w:rsid w:val="002D6B38"/>
    <w:rsid w:val="002E65C5"/>
    <w:rsid w:val="002F12D5"/>
    <w:rsid w:val="002F1372"/>
    <w:rsid w:val="002F15B0"/>
    <w:rsid w:val="00301B4E"/>
    <w:rsid w:val="00301F8D"/>
    <w:rsid w:val="00302AF6"/>
    <w:rsid w:val="00304573"/>
    <w:rsid w:val="00311974"/>
    <w:rsid w:val="00311BA6"/>
    <w:rsid w:val="00313C59"/>
    <w:rsid w:val="00315840"/>
    <w:rsid w:val="0031748E"/>
    <w:rsid w:val="003201ED"/>
    <w:rsid w:val="00324018"/>
    <w:rsid w:val="00333432"/>
    <w:rsid w:val="003337E5"/>
    <w:rsid w:val="003409ED"/>
    <w:rsid w:val="00340D74"/>
    <w:rsid w:val="003412DA"/>
    <w:rsid w:val="003429AC"/>
    <w:rsid w:val="003446C8"/>
    <w:rsid w:val="00345D56"/>
    <w:rsid w:val="00346854"/>
    <w:rsid w:val="00350F80"/>
    <w:rsid w:val="00351868"/>
    <w:rsid w:val="00357A7D"/>
    <w:rsid w:val="00367166"/>
    <w:rsid w:val="00371527"/>
    <w:rsid w:val="00372E1B"/>
    <w:rsid w:val="00374BF7"/>
    <w:rsid w:val="00377902"/>
    <w:rsid w:val="00380A90"/>
    <w:rsid w:val="00382B80"/>
    <w:rsid w:val="00383713"/>
    <w:rsid w:val="0039099F"/>
    <w:rsid w:val="00390E1F"/>
    <w:rsid w:val="00393E76"/>
    <w:rsid w:val="003952B7"/>
    <w:rsid w:val="00397C83"/>
    <w:rsid w:val="003A348D"/>
    <w:rsid w:val="003A4009"/>
    <w:rsid w:val="003A45D8"/>
    <w:rsid w:val="003A6D4F"/>
    <w:rsid w:val="003B1F40"/>
    <w:rsid w:val="003B2EC8"/>
    <w:rsid w:val="003B45A5"/>
    <w:rsid w:val="003B4F0B"/>
    <w:rsid w:val="003B4FC2"/>
    <w:rsid w:val="003B5630"/>
    <w:rsid w:val="003B7BCC"/>
    <w:rsid w:val="003C1ABC"/>
    <w:rsid w:val="003C21AB"/>
    <w:rsid w:val="003C3B9D"/>
    <w:rsid w:val="003C4ABB"/>
    <w:rsid w:val="003D0B4E"/>
    <w:rsid w:val="003D3F74"/>
    <w:rsid w:val="003D568E"/>
    <w:rsid w:val="003D5B21"/>
    <w:rsid w:val="003E58A8"/>
    <w:rsid w:val="003F3530"/>
    <w:rsid w:val="003F35DC"/>
    <w:rsid w:val="003F37B5"/>
    <w:rsid w:val="003F6F16"/>
    <w:rsid w:val="0040036A"/>
    <w:rsid w:val="00403BDE"/>
    <w:rsid w:val="004045E7"/>
    <w:rsid w:val="00404EC5"/>
    <w:rsid w:val="0040514E"/>
    <w:rsid w:val="004078A2"/>
    <w:rsid w:val="004140F1"/>
    <w:rsid w:val="004208A6"/>
    <w:rsid w:val="004213E3"/>
    <w:rsid w:val="00424F66"/>
    <w:rsid w:val="004256FF"/>
    <w:rsid w:val="0042787B"/>
    <w:rsid w:val="00431C99"/>
    <w:rsid w:val="00431FDC"/>
    <w:rsid w:val="00433D41"/>
    <w:rsid w:val="0044322A"/>
    <w:rsid w:val="00444097"/>
    <w:rsid w:val="00446F00"/>
    <w:rsid w:val="004514F1"/>
    <w:rsid w:val="004514FB"/>
    <w:rsid w:val="004519E8"/>
    <w:rsid w:val="00451C4F"/>
    <w:rsid w:val="00452CE6"/>
    <w:rsid w:val="00454286"/>
    <w:rsid w:val="0045581D"/>
    <w:rsid w:val="00455B38"/>
    <w:rsid w:val="004563D9"/>
    <w:rsid w:val="00457CB9"/>
    <w:rsid w:val="00463BBC"/>
    <w:rsid w:val="004641B8"/>
    <w:rsid w:val="004667BC"/>
    <w:rsid w:val="00467EC3"/>
    <w:rsid w:val="00475D6D"/>
    <w:rsid w:val="00476089"/>
    <w:rsid w:val="004776D7"/>
    <w:rsid w:val="0048269E"/>
    <w:rsid w:val="0048436D"/>
    <w:rsid w:val="004862F9"/>
    <w:rsid w:val="0048699B"/>
    <w:rsid w:val="00492989"/>
    <w:rsid w:val="00497409"/>
    <w:rsid w:val="00497F10"/>
    <w:rsid w:val="004A1A15"/>
    <w:rsid w:val="004A1FBF"/>
    <w:rsid w:val="004A4811"/>
    <w:rsid w:val="004A61C4"/>
    <w:rsid w:val="004A646B"/>
    <w:rsid w:val="004B2577"/>
    <w:rsid w:val="004B5CC0"/>
    <w:rsid w:val="004B69F7"/>
    <w:rsid w:val="004C0ADB"/>
    <w:rsid w:val="004C3525"/>
    <w:rsid w:val="004C757E"/>
    <w:rsid w:val="004C7EEC"/>
    <w:rsid w:val="004D2653"/>
    <w:rsid w:val="004D74BA"/>
    <w:rsid w:val="004D7C8E"/>
    <w:rsid w:val="004E2A40"/>
    <w:rsid w:val="004E3B55"/>
    <w:rsid w:val="004E40FC"/>
    <w:rsid w:val="004E5C67"/>
    <w:rsid w:val="004E731E"/>
    <w:rsid w:val="004F0C8B"/>
    <w:rsid w:val="004F1B01"/>
    <w:rsid w:val="004F3081"/>
    <w:rsid w:val="004F5CC8"/>
    <w:rsid w:val="004F6791"/>
    <w:rsid w:val="004F76AA"/>
    <w:rsid w:val="005006E9"/>
    <w:rsid w:val="0050107F"/>
    <w:rsid w:val="005032FB"/>
    <w:rsid w:val="00503A49"/>
    <w:rsid w:val="00503B6F"/>
    <w:rsid w:val="00510A8B"/>
    <w:rsid w:val="0051294E"/>
    <w:rsid w:val="0051462E"/>
    <w:rsid w:val="00520251"/>
    <w:rsid w:val="00521C52"/>
    <w:rsid w:val="00525757"/>
    <w:rsid w:val="0052692B"/>
    <w:rsid w:val="00527B96"/>
    <w:rsid w:val="005320E5"/>
    <w:rsid w:val="00533503"/>
    <w:rsid w:val="005345FD"/>
    <w:rsid w:val="005350EE"/>
    <w:rsid w:val="005355C8"/>
    <w:rsid w:val="005458C5"/>
    <w:rsid w:val="00546261"/>
    <w:rsid w:val="00546702"/>
    <w:rsid w:val="00550270"/>
    <w:rsid w:val="00550652"/>
    <w:rsid w:val="0055117D"/>
    <w:rsid w:val="00553A5B"/>
    <w:rsid w:val="00555C6A"/>
    <w:rsid w:val="005614CD"/>
    <w:rsid w:val="005615D9"/>
    <w:rsid w:val="00572613"/>
    <w:rsid w:val="00580758"/>
    <w:rsid w:val="00584CBF"/>
    <w:rsid w:val="00590230"/>
    <w:rsid w:val="00590382"/>
    <w:rsid w:val="005906B2"/>
    <w:rsid w:val="0059091F"/>
    <w:rsid w:val="00590C05"/>
    <w:rsid w:val="00590C5A"/>
    <w:rsid w:val="00592962"/>
    <w:rsid w:val="005931E8"/>
    <w:rsid w:val="00594711"/>
    <w:rsid w:val="00597DD4"/>
    <w:rsid w:val="005A489F"/>
    <w:rsid w:val="005A734D"/>
    <w:rsid w:val="005B29DB"/>
    <w:rsid w:val="005B43F0"/>
    <w:rsid w:val="005B5057"/>
    <w:rsid w:val="005B7214"/>
    <w:rsid w:val="005D0D04"/>
    <w:rsid w:val="005D45EE"/>
    <w:rsid w:val="005D64B8"/>
    <w:rsid w:val="005D696C"/>
    <w:rsid w:val="005D78CD"/>
    <w:rsid w:val="005E2651"/>
    <w:rsid w:val="005E2F1E"/>
    <w:rsid w:val="005E3DF8"/>
    <w:rsid w:val="005E7B84"/>
    <w:rsid w:val="005E8146"/>
    <w:rsid w:val="005F776F"/>
    <w:rsid w:val="0060096D"/>
    <w:rsid w:val="00604B66"/>
    <w:rsid w:val="0060513A"/>
    <w:rsid w:val="0060521F"/>
    <w:rsid w:val="006068DB"/>
    <w:rsid w:val="006074DD"/>
    <w:rsid w:val="0061018C"/>
    <w:rsid w:val="00611E80"/>
    <w:rsid w:val="00622211"/>
    <w:rsid w:val="00622D9C"/>
    <w:rsid w:val="00624CA4"/>
    <w:rsid w:val="00630350"/>
    <w:rsid w:val="00631273"/>
    <w:rsid w:val="00634163"/>
    <w:rsid w:val="00635695"/>
    <w:rsid w:val="00637CB2"/>
    <w:rsid w:val="00640A17"/>
    <w:rsid w:val="00643DE3"/>
    <w:rsid w:val="0064552F"/>
    <w:rsid w:val="00647530"/>
    <w:rsid w:val="006514F1"/>
    <w:rsid w:val="006519DD"/>
    <w:rsid w:val="00651E94"/>
    <w:rsid w:val="00652E27"/>
    <w:rsid w:val="0065467E"/>
    <w:rsid w:val="006561F3"/>
    <w:rsid w:val="00660D17"/>
    <w:rsid w:val="00661963"/>
    <w:rsid w:val="00661A74"/>
    <w:rsid w:val="006639CA"/>
    <w:rsid w:val="006664E8"/>
    <w:rsid w:val="006672D2"/>
    <w:rsid w:val="00667B14"/>
    <w:rsid w:val="0067245E"/>
    <w:rsid w:val="00675E13"/>
    <w:rsid w:val="006824D1"/>
    <w:rsid w:val="006867B7"/>
    <w:rsid w:val="0068780B"/>
    <w:rsid w:val="0069099B"/>
    <w:rsid w:val="00690A59"/>
    <w:rsid w:val="006940AF"/>
    <w:rsid w:val="00695D21"/>
    <w:rsid w:val="006A18F5"/>
    <w:rsid w:val="006A2A42"/>
    <w:rsid w:val="006A4F1A"/>
    <w:rsid w:val="006A6DBB"/>
    <w:rsid w:val="006A7CE8"/>
    <w:rsid w:val="006B0F41"/>
    <w:rsid w:val="006B3067"/>
    <w:rsid w:val="006B5083"/>
    <w:rsid w:val="006B58C9"/>
    <w:rsid w:val="006B76E1"/>
    <w:rsid w:val="006B7973"/>
    <w:rsid w:val="006C33E1"/>
    <w:rsid w:val="006C3ADD"/>
    <w:rsid w:val="006C40F1"/>
    <w:rsid w:val="006C4FCA"/>
    <w:rsid w:val="006D5044"/>
    <w:rsid w:val="006E0662"/>
    <w:rsid w:val="006E08D4"/>
    <w:rsid w:val="006E6B4B"/>
    <w:rsid w:val="006F1FE6"/>
    <w:rsid w:val="006F2707"/>
    <w:rsid w:val="006F6A5F"/>
    <w:rsid w:val="006F7196"/>
    <w:rsid w:val="00701CE6"/>
    <w:rsid w:val="007065AA"/>
    <w:rsid w:val="00707520"/>
    <w:rsid w:val="00711977"/>
    <w:rsid w:val="007179B6"/>
    <w:rsid w:val="00723418"/>
    <w:rsid w:val="00724BA0"/>
    <w:rsid w:val="00725EBA"/>
    <w:rsid w:val="00726EC1"/>
    <w:rsid w:val="00730AF9"/>
    <w:rsid w:val="0073276E"/>
    <w:rsid w:val="00733074"/>
    <w:rsid w:val="00733CFE"/>
    <w:rsid w:val="00733DEB"/>
    <w:rsid w:val="00735D31"/>
    <w:rsid w:val="00741079"/>
    <w:rsid w:val="007424FB"/>
    <w:rsid w:val="00746825"/>
    <w:rsid w:val="0075004C"/>
    <w:rsid w:val="007515AE"/>
    <w:rsid w:val="00751819"/>
    <w:rsid w:val="00752908"/>
    <w:rsid w:val="00752E5D"/>
    <w:rsid w:val="007531F9"/>
    <w:rsid w:val="00754C68"/>
    <w:rsid w:val="00755396"/>
    <w:rsid w:val="0076203D"/>
    <w:rsid w:val="00762C74"/>
    <w:rsid w:val="00763750"/>
    <w:rsid w:val="0076455D"/>
    <w:rsid w:val="00772B6E"/>
    <w:rsid w:val="007769FC"/>
    <w:rsid w:val="00777613"/>
    <w:rsid w:val="0078013F"/>
    <w:rsid w:val="00785460"/>
    <w:rsid w:val="00785A56"/>
    <w:rsid w:val="00787FC7"/>
    <w:rsid w:val="007932AF"/>
    <w:rsid w:val="00796D2F"/>
    <w:rsid w:val="00796F52"/>
    <w:rsid w:val="007976B9"/>
    <w:rsid w:val="007A1193"/>
    <w:rsid w:val="007A26D8"/>
    <w:rsid w:val="007A5AC9"/>
    <w:rsid w:val="007A7E01"/>
    <w:rsid w:val="007B14FF"/>
    <w:rsid w:val="007B2721"/>
    <w:rsid w:val="007B2B20"/>
    <w:rsid w:val="007B67BA"/>
    <w:rsid w:val="007C206B"/>
    <w:rsid w:val="007C2757"/>
    <w:rsid w:val="007C2B27"/>
    <w:rsid w:val="007C31B1"/>
    <w:rsid w:val="007C37E3"/>
    <w:rsid w:val="007C6F86"/>
    <w:rsid w:val="007C7138"/>
    <w:rsid w:val="007D038B"/>
    <w:rsid w:val="007D663D"/>
    <w:rsid w:val="007D6CB4"/>
    <w:rsid w:val="007D70DC"/>
    <w:rsid w:val="007E18A7"/>
    <w:rsid w:val="007E3725"/>
    <w:rsid w:val="007E4C23"/>
    <w:rsid w:val="007E4E71"/>
    <w:rsid w:val="007F0D6F"/>
    <w:rsid w:val="007F3C29"/>
    <w:rsid w:val="007F7C4F"/>
    <w:rsid w:val="0080110E"/>
    <w:rsid w:val="00801849"/>
    <w:rsid w:val="00804CC6"/>
    <w:rsid w:val="0080725E"/>
    <w:rsid w:val="00807E36"/>
    <w:rsid w:val="00814DF9"/>
    <w:rsid w:val="00815204"/>
    <w:rsid w:val="0083078F"/>
    <w:rsid w:val="00831DD8"/>
    <w:rsid w:val="0083362A"/>
    <w:rsid w:val="00841CC9"/>
    <w:rsid w:val="00843780"/>
    <w:rsid w:val="00844277"/>
    <w:rsid w:val="0084519F"/>
    <w:rsid w:val="008460D1"/>
    <w:rsid w:val="00846462"/>
    <w:rsid w:val="00847369"/>
    <w:rsid w:val="008511E3"/>
    <w:rsid w:val="00860BEF"/>
    <w:rsid w:val="00862F42"/>
    <w:rsid w:val="0087025A"/>
    <w:rsid w:val="0087540E"/>
    <w:rsid w:val="008758A4"/>
    <w:rsid w:val="008759EE"/>
    <w:rsid w:val="00876252"/>
    <w:rsid w:val="00876263"/>
    <w:rsid w:val="00883FE0"/>
    <w:rsid w:val="008846BA"/>
    <w:rsid w:val="00886084"/>
    <w:rsid w:val="0088698D"/>
    <w:rsid w:val="00887F44"/>
    <w:rsid w:val="008926B8"/>
    <w:rsid w:val="00892B0E"/>
    <w:rsid w:val="0089474D"/>
    <w:rsid w:val="00896570"/>
    <w:rsid w:val="00897048"/>
    <w:rsid w:val="008A22ED"/>
    <w:rsid w:val="008A3732"/>
    <w:rsid w:val="008B1683"/>
    <w:rsid w:val="008B4202"/>
    <w:rsid w:val="008B5452"/>
    <w:rsid w:val="008B5B0A"/>
    <w:rsid w:val="008B66D6"/>
    <w:rsid w:val="008B74A3"/>
    <w:rsid w:val="008B7BA6"/>
    <w:rsid w:val="008C094F"/>
    <w:rsid w:val="008C0BC1"/>
    <w:rsid w:val="008C1D5E"/>
    <w:rsid w:val="008C3A8E"/>
    <w:rsid w:val="008C5C8F"/>
    <w:rsid w:val="008D0722"/>
    <w:rsid w:val="008D0A69"/>
    <w:rsid w:val="008D2DF8"/>
    <w:rsid w:val="008D3D0E"/>
    <w:rsid w:val="008D62E6"/>
    <w:rsid w:val="008D7971"/>
    <w:rsid w:val="008E0DC9"/>
    <w:rsid w:val="008E1A18"/>
    <w:rsid w:val="008E3C46"/>
    <w:rsid w:val="008E3E94"/>
    <w:rsid w:val="008E4162"/>
    <w:rsid w:val="008E4402"/>
    <w:rsid w:val="008E46DD"/>
    <w:rsid w:val="008E4F40"/>
    <w:rsid w:val="008E7FBE"/>
    <w:rsid w:val="008F04E0"/>
    <w:rsid w:val="008F41AE"/>
    <w:rsid w:val="008F71F5"/>
    <w:rsid w:val="00900145"/>
    <w:rsid w:val="0090021B"/>
    <w:rsid w:val="00900C1E"/>
    <w:rsid w:val="00905033"/>
    <w:rsid w:val="009068B8"/>
    <w:rsid w:val="00907364"/>
    <w:rsid w:val="009100EC"/>
    <w:rsid w:val="009138D5"/>
    <w:rsid w:val="00920CFB"/>
    <w:rsid w:val="009220BE"/>
    <w:rsid w:val="009223E7"/>
    <w:rsid w:val="00926840"/>
    <w:rsid w:val="00933A54"/>
    <w:rsid w:val="00936965"/>
    <w:rsid w:val="00937FAA"/>
    <w:rsid w:val="0094535A"/>
    <w:rsid w:val="00946E10"/>
    <w:rsid w:val="0095454C"/>
    <w:rsid w:val="00954E96"/>
    <w:rsid w:val="00956461"/>
    <w:rsid w:val="0096015C"/>
    <w:rsid w:val="00960CE2"/>
    <w:rsid w:val="00967ABB"/>
    <w:rsid w:val="00971263"/>
    <w:rsid w:val="00971F62"/>
    <w:rsid w:val="00975510"/>
    <w:rsid w:val="00976235"/>
    <w:rsid w:val="009762A4"/>
    <w:rsid w:val="00977A54"/>
    <w:rsid w:val="00981B00"/>
    <w:rsid w:val="00981FD7"/>
    <w:rsid w:val="009841F6"/>
    <w:rsid w:val="00986457"/>
    <w:rsid w:val="00992A22"/>
    <w:rsid w:val="00993A2E"/>
    <w:rsid w:val="009969B4"/>
    <w:rsid w:val="009A0B00"/>
    <w:rsid w:val="009A12D6"/>
    <w:rsid w:val="009A3830"/>
    <w:rsid w:val="009A6C75"/>
    <w:rsid w:val="009B097A"/>
    <w:rsid w:val="009B1487"/>
    <w:rsid w:val="009B375F"/>
    <w:rsid w:val="009B58B7"/>
    <w:rsid w:val="009B5E35"/>
    <w:rsid w:val="009B6D60"/>
    <w:rsid w:val="009C08E9"/>
    <w:rsid w:val="009C17BC"/>
    <w:rsid w:val="009C248B"/>
    <w:rsid w:val="009C4443"/>
    <w:rsid w:val="009C7F7F"/>
    <w:rsid w:val="009D0B3C"/>
    <w:rsid w:val="009D1B35"/>
    <w:rsid w:val="009D1C74"/>
    <w:rsid w:val="009D6B8E"/>
    <w:rsid w:val="009E1EDF"/>
    <w:rsid w:val="009E4919"/>
    <w:rsid w:val="009E5630"/>
    <w:rsid w:val="009E6CA5"/>
    <w:rsid w:val="009F1C09"/>
    <w:rsid w:val="009F2B5F"/>
    <w:rsid w:val="009F3308"/>
    <w:rsid w:val="009F39DE"/>
    <w:rsid w:val="00A0028B"/>
    <w:rsid w:val="00A07D08"/>
    <w:rsid w:val="00A101B2"/>
    <w:rsid w:val="00A104E4"/>
    <w:rsid w:val="00A10BD9"/>
    <w:rsid w:val="00A10F5A"/>
    <w:rsid w:val="00A12F76"/>
    <w:rsid w:val="00A15E5F"/>
    <w:rsid w:val="00A1F2EA"/>
    <w:rsid w:val="00A211B2"/>
    <w:rsid w:val="00A26B77"/>
    <w:rsid w:val="00A30220"/>
    <w:rsid w:val="00A30A24"/>
    <w:rsid w:val="00A32115"/>
    <w:rsid w:val="00A33414"/>
    <w:rsid w:val="00A33616"/>
    <w:rsid w:val="00A367FF"/>
    <w:rsid w:val="00A42010"/>
    <w:rsid w:val="00A43F55"/>
    <w:rsid w:val="00A45344"/>
    <w:rsid w:val="00A458F3"/>
    <w:rsid w:val="00A46289"/>
    <w:rsid w:val="00A46D4F"/>
    <w:rsid w:val="00A47034"/>
    <w:rsid w:val="00A4736B"/>
    <w:rsid w:val="00A47A92"/>
    <w:rsid w:val="00A500DF"/>
    <w:rsid w:val="00A541D9"/>
    <w:rsid w:val="00A56768"/>
    <w:rsid w:val="00A57504"/>
    <w:rsid w:val="00A60E32"/>
    <w:rsid w:val="00A63AB1"/>
    <w:rsid w:val="00A6676D"/>
    <w:rsid w:val="00A671B2"/>
    <w:rsid w:val="00A67CFC"/>
    <w:rsid w:val="00A710EC"/>
    <w:rsid w:val="00A74E0A"/>
    <w:rsid w:val="00A77FEF"/>
    <w:rsid w:val="00A81CDB"/>
    <w:rsid w:val="00A828BE"/>
    <w:rsid w:val="00A848FD"/>
    <w:rsid w:val="00A84AD7"/>
    <w:rsid w:val="00A907B8"/>
    <w:rsid w:val="00A91080"/>
    <w:rsid w:val="00A93C11"/>
    <w:rsid w:val="00A963D6"/>
    <w:rsid w:val="00AA1A2B"/>
    <w:rsid w:val="00AA2AF4"/>
    <w:rsid w:val="00AA49E1"/>
    <w:rsid w:val="00AA5A39"/>
    <w:rsid w:val="00AA6866"/>
    <w:rsid w:val="00AB0F38"/>
    <w:rsid w:val="00AB3291"/>
    <w:rsid w:val="00AB3673"/>
    <w:rsid w:val="00AB540D"/>
    <w:rsid w:val="00AB6C0F"/>
    <w:rsid w:val="00AB7903"/>
    <w:rsid w:val="00AC3C99"/>
    <w:rsid w:val="00AC6B3C"/>
    <w:rsid w:val="00AC789E"/>
    <w:rsid w:val="00AD5760"/>
    <w:rsid w:val="00AE25C2"/>
    <w:rsid w:val="00AE7060"/>
    <w:rsid w:val="00AE7225"/>
    <w:rsid w:val="00AF2C5C"/>
    <w:rsid w:val="00AF7351"/>
    <w:rsid w:val="00AF73D5"/>
    <w:rsid w:val="00AF79B7"/>
    <w:rsid w:val="00AF7ADB"/>
    <w:rsid w:val="00B00E04"/>
    <w:rsid w:val="00B026E3"/>
    <w:rsid w:val="00B0274F"/>
    <w:rsid w:val="00B04693"/>
    <w:rsid w:val="00B0472C"/>
    <w:rsid w:val="00B15232"/>
    <w:rsid w:val="00B155FF"/>
    <w:rsid w:val="00B35B40"/>
    <w:rsid w:val="00B36469"/>
    <w:rsid w:val="00B37B7B"/>
    <w:rsid w:val="00B40C52"/>
    <w:rsid w:val="00B44059"/>
    <w:rsid w:val="00B45104"/>
    <w:rsid w:val="00B461B2"/>
    <w:rsid w:val="00B5162C"/>
    <w:rsid w:val="00B53DF6"/>
    <w:rsid w:val="00B53FCD"/>
    <w:rsid w:val="00B62CC8"/>
    <w:rsid w:val="00B63E35"/>
    <w:rsid w:val="00B640AE"/>
    <w:rsid w:val="00B657BB"/>
    <w:rsid w:val="00B67837"/>
    <w:rsid w:val="00B7224A"/>
    <w:rsid w:val="00B73D04"/>
    <w:rsid w:val="00B73E79"/>
    <w:rsid w:val="00B73EB8"/>
    <w:rsid w:val="00B771EB"/>
    <w:rsid w:val="00B801F4"/>
    <w:rsid w:val="00B80C6C"/>
    <w:rsid w:val="00B832FC"/>
    <w:rsid w:val="00B90C5C"/>
    <w:rsid w:val="00B91E8E"/>
    <w:rsid w:val="00B92655"/>
    <w:rsid w:val="00B9329E"/>
    <w:rsid w:val="00B95A6F"/>
    <w:rsid w:val="00B9689B"/>
    <w:rsid w:val="00B97225"/>
    <w:rsid w:val="00B97ABB"/>
    <w:rsid w:val="00BA2B1F"/>
    <w:rsid w:val="00BA2DD5"/>
    <w:rsid w:val="00BA3588"/>
    <w:rsid w:val="00BA4171"/>
    <w:rsid w:val="00BA6121"/>
    <w:rsid w:val="00BA7836"/>
    <w:rsid w:val="00BB0358"/>
    <w:rsid w:val="00BB06D8"/>
    <w:rsid w:val="00BB17DE"/>
    <w:rsid w:val="00BB1BA9"/>
    <w:rsid w:val="00BB3196"/>
    <w:rsid w:val="00BB398F"/>
    <w:rsid w:val="00BB4AD8"/>
    <w:rsid w:val="00BC0DD2"/>
    <w:rsid w:val="00BC1E2C"/>
    <w:rsid w:val="00BC261F"/>
    <w:rsid w:val="00BC2B12"/>
    <w:rsid w:val="00BC6EDF"/>
    <w:rsid w:val="00BD37C9"/>
    <w:rsid w:val="00BD3C23"/>
    <w:rsid w:val="00BD42CC"/>
    <w:rsid w:val="00BD4ACB"/>
    <w:rsid w:val="00BD5EAB"/>
    <w:rsid w:val="00BE4F6D"/>
    <w:rsid w:val="00BE59E1"/>
    <w:rsid w:val="00BE5ED2"/>
    <w:rsid w:val="00BF0151"/>
    <w:rsid w:val="00BF0DF7"/>
    <w:rsid w:val="00BF4C82"/>
    <w:rsid w:val="00C03BE7"/>
    <w:rsid w:val="00C06936"/>
    <w:rsid w:val="00C101F7"/>
    <w:rsid w:val="00C14E26"/>
    <w:rsid w:val="00C15514"/>
    <w:rsid w:val="00C15EC0"/>
    <w:rsid w:val="00C16747"/>
    <w:rsid w:val="00C1690C"/>
    <w:rsid w:val="00C207D2"/>
    <w:rsid w:val="00C21F6B"/>
    <w:rsid w:val="00C252D5"/>
    <w:rsid w:val="00C271D6"/>
    <w:rsid w:val="00C308A6"/>
    <w:rsid w:val="00C3090D"/>
    <w:rsid w:val="00C34642"/>
    <w:rsid w:val="00C34F1D"/>
    <w:rsid w:val="00C35942"/>
    <w:rsid w:val="00C510E0"/>
    <w:rsid w:val="00C52520"/>
    <w:rsid w:val="00C5305F"/>
    <w:rsid w:val="00C5307A"/>
    <w:rsid w:val="00C53B27"/>
    <w:rsid w:val="00C60A11"/>
    <w:rsid w:val="00C611BC"/>
    <w:rsid w:val="00C70BE8"/>
    <w:rsid w:val="00C71640"/>
    <w:rsid w:val="00C7244A"/>
    <w:rsid w:val="00C730A7"/>
    <w:rsid w:val="00C7360A"/>
    <w:rsid w:val="00C76805"/>
    <w:rsid w:val="00C77C6D"/>
    <w:rsid w:val="00C8237F"/>
    <w:rsid w:val="00C82F93"/>
    <w:rsid w:val="00C91003"/>
    <w:rsid w:val="00C910C3"/>
    <w:rsid w:val="00C918BC"/>
    <w:rsid w:val="00C923B0"/>
    <w:rsid w:val="00C9487D"/>
    <w:rsid w:val="00C954C6"/>
    <w:rsid w:val="00CA1AB1"/>
    <w:rsid w:val="00CA60DE"/>
    <w:rsid w:val="00CA7649"/>
    <w:rsid w:val="00CB0D98"/>
    <w:rsid w:val="00CB3056"/>
    <w:rsid w:val="00CC05CB"/>
    <w:rsid w:val="00CC69E9"/>
    <w:rsid w:val="00CD09A3"/>
    <w:rsid w:val="00CD27B9"/>
    <w:rsid w:val="00CD345E"/>
    <w:rsid w:val="00CD4E00"/>
    <w:rsid w:val="00CD578B"/>
    <w:rsid w:val="00CD72CD"/>
    <w:rsid w:val="00CE0916"/>
    <w:rsid w:val="00CE3441"/>
    <w:rsid w:val="00CF6133"/>
    <w:rsid w:val="00CF7090"/>
    <w:rsid w:val="00CF7239"/>
    <w:rsid w:val="00D007B9"/>
    <w:rsid w:val="00D016AA"/>
    <w:rsid w:val="00D01765"/>
    <w:rsid w:val="00D03537"/>
    <w:rsid w:val="00D043FC"/>
    <w:rsid w:val="00D145C7"/>
    <w:rsid w:val="00D168FA"/>
    <w:rsid w:val="00D25953"/>
    <w:rsid w:val="00D25AA8"/>
    <w:rsid w:val="00D2661A"/>
    <w:rsid w:val="00D3217E"/>
    <w:rsid w:val="00D37990"/>
    <w:rsid w:val="00D42FBB"/>
    <w:rsid w:val="00D4672C"/>
    <w:rsid w:val="00D46DD6"/>
    <w:rsid w:val="00D55E1B"/>
    <w:rsid w:val="00D64002"/>
    <w:rsid w:val="00D65412"/>
    <w:rsid w:val="00D67265"/>
    <w:rsid w:val="00D70870"/>
    <w:rsid w:val="00D72F97"/>
    <w:rsid w:val="00D800DD"/>
    <w:rsid w:val="00D811BA"/>
    <w:rsid w:val="00D81EF0"/>
    <w:rsid w:val="00D8525E"/>
    <w:rsid w:val="00D85D2D"/>
    <w:rsid w:val="00D9036D"/>
    <w:rsid w:val="00D91EF7"/>
    <w:rsid w:val="00D94F7D"/>
    <w:rsid w:val="00D97BE3"/>
    <w:rsid w:val="00DA3C87"/>
    <w:rsid w:val="00DA575C"/>
    <w:rsid w:val="00DA7307"/>
    <w:rsid w:val="00DB2E31"/>
    <w:rsid w:val="00DC0143"/>
    <w:rsid w:val="00DC07EF"/>
    <w:rsid w:val="00DC0A9A"/>
    <w:rsid w:val="00DC31A3"/>
    <w:rsid w:val="00DC48C5"/>
    <w:rsid w:val="00DD0EC4"/>
    <w:rsid w:val="00DD146A"/>
    <w:rsid w:val="00DD27E2"/>
    <w:rsid w:val="00DD2994"/>
    <w:rsid w:val="00DE26AA"/>
    <w:rsid w:val="00DE475D"/>
    <w:rsid w:val="00DE5E2F"/>
    <w:rsid w:val="00DF1FE9"/>
    <w:rsid w:val="00DF6346"/>
    <w:rsid w:val="00DF6BB5"/>
    <w:rsid w:val="00DF6D6D"/>
    <w:rsid w:val="00DF75FC"/>
    <w:rsid w:val="00E005B3"/>
    <w:rsid w:val="00E0150D"/>
    <w:rsid w:val="00E0471E"/>
    <w:rsid w:val="00E06A6A"/>
    <w:rsid w:val="00E1050C"/>
    <w:rsid w:val="00E1112C"/>
    <w:rsid w:val="00E11287"/>
    <w:rsid w:val="00E1413E"/>
    <w:rsid w:val="00E1FDCD"/>
    <w:rsid w:val="00E2222D"/>
    <w:rsid w:val="00E22319"/>
    <w:rsid w:val="00E25060"/>
    <w:rsid w:val="00E269E5"/>
    <w:rsid w:val="00E33EAC"/>
    <w:rsid w:val="00E342F7"/>
    <w:rsid w:val="00E34ACF"/>
    <w:rsid w:val="00E3589F"/>
    <w:rsid w:val="00E44258"/>
    <w:rsid w:val="00E449A2"/>
    <w:rsid w:val="00E4557C"/>
    <w:rsid w:val="00E46491"/>
    <w:rsid w:val="00E510C7"/>
    <w:rsid w:val="00E5190A"/>
    <w:rsid w:val="00E5392E"/>
    <w:rsid w:val="00E576B1"/>
    <w:rsid w:val="00E64868"/>
    <w:rsid w:val="00E64990"/>
    <w:rsid w:val="00E67E36"/>
    <w:rsid w:val="00E70735"/>
    <w:rsid w:val="00E70A30"/>
    <w:rsid w:val="00E72418"/>
    <w:rsid w:val="00E72AA1"/>
    <w:rsid w:val="00E75BBC"/>
    <w:rsid w:val="00E76E57"/>
    <w:rsid w:val="00E777CF"/>
    <w:rsid w:val="00E8185D"/>
    <w:rsid w:val="00E81BEF"/>
    <w:rsid w:val="00E81F78"/>
    <w:rsid w:val="00E83FDF"/>
    <w:rsid w:val="00E87D69"/>
    <w:rsid w:val="00E94CF8"/>
    <w:rsid w:val="00E94D4B"/>
    <w:rsid w:val="00E95D93"/>
    <w:rsid w:val="00E96AE4"/>
    <w:rsid w:val="00EA30F6"/>
    <w:rsid w:val="00EA6C0C"/>
    <w:rsid w:val="00EA7941"/>
    <w:rsid w:val="00EB4390"/>
    <w:rsid w:val="00EB589C"/>
    <w:rsid w:val="00EC0A48"/>
    <w:rsid w:val="00EC143F"/>
    <w:rsid w:val="00ED1460"/>
    <w:rsid w:val="00ED4408"/>
    <w:rsid w:val="00ED48AD"/>
    <w:rsid w:val="00ED69FA"/>
    <w:rsid w:val="00ED6E18"/>
    <w:rsid w:val="00EE08A3"/>
    <w:rsid w:val="00EE1141"/>
    <w:rsid w:val="00EE1374"/>
    <w:rsid w:val="00EE54AF"/>
    <w:rsid w:val="00EF0468"/>
    <w:rsid w:val="00EF0642"/>
    <w:rsid w:val="00EF0840"/>
    <w:rsid w:val="00EF1EDB"/>
    <w:rsid w:val="00EF35F4"/>
    <w:rsid w:val="00EF3E46"/>
    <w:rsid w:val="00EF4858"/>
    <w:rsid w:val="00F03C00"/>
    <w:rsid w:val="00F156CA"/>
    <w:rsid w:val="00F21418"/>
    <w:rsid w:val="00F21DB2"/>
    <w:rsid w:val="00F22E9F"/>
    <w:rsid w:val="00F337A9"/>
    <w:rsid w:val="00F36BDF"/>
    <w:rsid w:val="00F379F0"/>
    <w:rsid w:val="00F41F56"/>
    <w:rsid w:val="00F44461"/>
    <w:rsid w:val="00F45967"/>
    <w:rsid w:val="00F45C5D"/>
    <w:rsid w:val="00F473DC"/>
    <w:rsid w:val="00F5148C"/>
    <w:rsid w:val="00F52AA2"/>
    <w:rsid w:val="00F57BF0"/>
    <w:rsid w:val="00F57F32"/>
    <w:rsid w:val="00F625EC"/>
    <w:rsid w:val="00F6598D"/>
    <w:rsid w:val="00F66FEF"/>
    <w:rsid w:val="00F73562"/>
    <w:rsid w:val="00F83416"/>
    <w:rsid w:val="00F84152"/>
    <w:rsid w:val="00F842AA"/>
    <w:rsid w:val="00F96AA8"/>
    <w:rsid w:val="00F96EB8"/>
    <w:rsid w:val="00FA0255"/>
    <w:rsid w:val="00FA09B3"/>
    <w:rsid w:val="00FA107E"/>
    <w:rsid w:val="00FA26E8"/>
    <w:rsid w:val="00FA4D26"/>
    <w:rsid w:val="00FA5B34"/>
    <w:rsid w:val="00FA6260"/>
    <w:rsid w:val="00FA6B23"/>
    <w:rsid w:val="00FB4C74"/>
    <w:rsid w:val="00FB7399"/>
    <w:rsid w:val="00FC35A8"/>
    <w:rsid w:val="00FC3BA0"/>
    <w:rsid w:val="00FC4BC7"/>
    <w:rsid w:val="00FC5C64"/>
    <w:rsid w:val="00FC6316"/>
    <w:rsid w:val="00FD1236"/>
    <w:rsid w:val="00FD7DEC"/>
    <w:rsid w:val="00FE0DC4"/>
    <w:rsid w:val="00FE19CA"/>
    <w:rsid w:val="00FE6557"/>
    <w:rsid w:val="00FE72CF"/>
    <w:rsid w:val="00FF03F2"/>
    <w:rsid w:val="00FF04D5"/>
    <w:rsid w:val="00FF2966"/>
    <w:rsid w:val="00FF5BC4"/>
    <w:rsid w:val="010A90C2"/>
    <w:rsid w:val="01235A4B"/>
    <w:rsid w:val="01418E30"/>
    <w:rsid w:val="015F36AE"/>
    <w:rsid w:val="018627D3"/>
    <w:rsid w:val="01A6E93E"/>
    <w:rsid w:val="01E1AC73"/>
    <w:rsid w:val="01FD7BA8"/>
    <w:rsid w:val="023987FB"/>
    <w:rsid w:val="024AE142"/>
    <w:rsid w:val="0260E101"/>
    <w:rsid w:val="028E59D8"/>
    <w:rsid w:val="0291A767"/>
    <w:rsid w:val="02AC2471"/>
    <w:rsid w:val="02F629B9"/>
    <w:rsid w:val="03065EF9"/>
    <w:rsid w:val="0335BA5B"/>
    <w:rsid w:val="0377D5AD"/>
    <w:rsid w:val="037DA047"/>
    <w:rsid w:val="03A6081E"/>
    <w:rsid w:val="040774C4"/>
    <w:rsid w:val="04164FE7"/>
    <w:rsid w:val="04188ABB"/>
    <w:rsid w:val="04236124"/>
    <w:rsid w:val="0425935F"/>
    <w:rsid w:val="04328C16"/>
    <w:rsid w:val="043E9BEE"/>
    <w:rsid w:val="0455F8E4"/>
    <w:rsid w:val="0472C047"/>
    <w:rsid w:val="0477BF73"/>
    <w:rsid w:val="04B91462"/>
    <w:rsid w:val="04D8F656"/>
    <w:rsid w:val="04EDB20E"/>
    <w:rsid w:val="04F02959"/>
    <w:rsid w:val="050A4EE2"/>
    <w:rsid w:val="050F017F"/>
    <w:rsid w:val="053EE458"/>
    <w:rsid w:val="054E2C67"/>
    <w:rsid w:val="054E400D"/>
    <w:rsid w:val="05588D40"/>
    <w:rsid w:val="0561F4DF"/>
    <w:rsid w:val="0566F473"/>
    <w:rsid w:val="05A136BC"/>
    <w:rsid w:val="05A7A852"/>
    <w:rsid w:val="061BE6EC"/>
    <w:rsid w:val="064A6383"/>
    <w:rsid w:val="064F5119"/>
    <w:rsid w:val="0659CC8B"/>
    <w:rsid w:val="0673FC6E"/>
    <w:rsid w:val="0688691A"/>
    <w:rsid w:val="069C0D7D"/>
    <w:rsid w:val="06EB1BC5"/>
    <w:rsid w:val="06EBB75A"/>
    <w:rsid w:val="07007AE4"/>
    <w:rsid w:val="075CFF47"/>
    <w:rsid w:val="0768032E"/>
    <w:rsid w:val="07769044"/>
    <w:rsid w:val="07B17BAD"/>
    <w:rsid w:val="07E2980F"/>
    <w:rsid w:val="07E2B9C1"/>
    <w:rsid w:val="082E3C75"/>
    <w:rsid w:val="08374C9A"/>
    <w:rsid w:val="083C9C7F"/>
    <w:rsid w:val="085E764E"/>
    <w:rsid w:val="0892D248"/>
    <w:rsid w:val="09116486"/>
    <w:rsid w:val="091E61C8"/>
    <w:rsid w:val="09499095"/>
    <w:rsid w:val="0949D1EB"/>
    <w:rsid w:val="095A2711"/>
    <w:rsid w:val="09667452"/>
    <w:rsid w:val="09A4BC92"/>
    <w:rsid w:val="09AF814F"/>
    <w:rsid w:val="09CA717D"/>
    <w:rsid w:val="09D8C074"/>
    <w:rsid w:val="09F97DAB"/>
    <w:rsid w:val="09FD46E9"/>
    <w:rsid w:val="0A03EF11"/>
    <w:rsid w:val="0A0B204F"/>
    <w:rsid w:val="0A359C40"/>
    <w:rsid w:val="0A5CC817"/>
    <w:rsid w:val="0A92565E"/>
    <w:rsid w:val="0AA32961"/>
    <w:rsid w:val="0AE7588D"/>
    <w:rsid w:val="0AFC01EA"/>
    <w:rsid w:val="0B47E945"/>
    <w:rsid w:val="0B98CD7A"/>
    <w:rsid w:val="0BA9242C"/>
    <w:rsid w:val="0BBE7FF2"/>
    <w:rsid w:val="0BF50B87"/>
    <w:rsid w:val="0C46451F"/>
    <w:rsid w:val="0C50B685"/>
    <w:rsid w:val="0C6A4389"/>
    <w:rsid w:val="0C87C569"/>
    <w:rsid w:val="0C8C332E"/>
    <w:rsid w:val="0C9CA56A"/>
    <w:rsid w:val="0CDF9C91"/>
    <w:rsid w:val="0CFAF87A"/>
    <w:rsid w:val="0D0F4EEC"/>
    <w:rsid w:val="0D188D88"/>
    <w:rsid w:val="0D1A0499"/>
    <w:rsid w:val="0D1C600C"/>
    <w:rsid w:val="0D2B5CAE"/>
    <w:rsid w:val="0DEA1800"/>
    <w:rsid w:val="0E09275F"/>
    <w:rsid w:val="0E0E8280"/>
    <w:rsid w:val="0E31ED1A"/>
    <w:rsid w:val="0E4B4C64"/>
    <w:rsid w:val="0E4D773F"/>
    <w:rsid w:val="0E96622E"/>
    <w:rsid w:val="0E9F130F"/>
    <w:rsid w:val="0EA5FB90"/>
    <w:rsid w:val="0EA9BB5C"/>
    <w:rsid w:val="0EB208BB"/>
    <w:rsid w:val="0ED761AC"/>
    <w:rsid w:val="0EDAC9B7"/>
    <w:rsid w:val="0EDCFACE"/>
    <w:rsid w:val="0EEB03DF"/>
    <w:rsid w:val="0F1DA8F7"/>
    <w:rsid w:val="0F6879CC"/>
    <w:rsid w:val="0F7DD03B"/>
    <w:rsid w:val="0F8545A5"/>
    <w:rsid w:val="0F866FB2"/>
    <w:rsid w:val="0F9F3750"/>
    <w:rsid w:val="0F9F5E8E"/>
    <w:rsid w:val="0FA2A480"/>
    <w:rsid w:val="0FDF0340"/>
    <w:rsid w:val="0FFE828E"/>
    <w:rsid w:val="1002E451"/>
    <w:rsid w:val="1015FF30"/>
    <w:rsid w:val="1047C454"/>
    <w:rsid w:val="104F96EB"/>
    <w:rsid w:val="105CC33B"/>
    <w:rsid w:val="1073194A"/>
    <w:rsid w:val="1088E290"/>
    <w:rsid w:val="108CB17D"/>
    <w:rsid w:val="10935EEA"/>
    <w:rsid w:val="10CC4A05"/>
    <w:rsid w:val="10D0D68E"/>
    <w:rsid w:val="10D100C6"/>
    <w:rsid w:val="10D22DC5"/>
    <w:rsid w:val="10D743EE"/>
    <w:rsid w:val="10E18485"/>
    <w:rsid w:val="10F7F374"/>
    <w:rsid w:val="110AFE56"/>
    <w:rsid w:val="111A6802"/>
    <w:rsid w:val="1125886E"/>
    <w:rsid w:val="112CFC71"/>
    <w:rsid w:val="114AA4DB"/>
    <w:rsid w:val="116AC859"/>
    <w:rsid w:val="117618DC"/>
    <w:rsid w:val="1191B52B"/>
    <w:rsid w:val="11D853E5"/>
    <w:rsid w:val="11E41897"/>
    <w:rsid w:val="12003972"/>
    <w:rsid w:val="121388AA"/>
    <w:rsid w:val="122207BF"/>
    <w:rsid w:val="12644D0B"/>
    <w:rsid w:val="128685CB"/>
    <w:rsid w:val="1286A613"/>
    <w:rsid w:val="12B91D29"/>
    <w:rsid w:val="12E042A8"/>
    <w:rsid w:val="12E19E31"/>
    <w:rsid w:val="1329A3C5"/>
    <w:rsid w:val="137813D8"/>
    <w:rsid w:val="1396FC32"/>
    <w:rsid w:val="13A6EBCF"/>
    <w:rsid w:val="13CAE9E0"/>
    <w:rsid w:val="13D02FAA"/>
    <w:rsid w:val="13D29029"/>
    <w:rsid w:val="13F862D0"/>
    <w:rsid w:val="1420FF9C"/>
    <w:rsid w:val="14268233"/>
    <w:rsid w:val="142DC64A"/>
    <w:rsid w:val="1460D141"/>
    <w:rsid w:val="14CD2563"/>
    <w:rsid w:val="14DFBAC8"/>
    <w:rsid w:val="14EDA452"/>
    <w:rsid w:val="14F6E99B"/>
    <w:rsid w:val="15918CB4"/>
    <w:rsid w:val="15CA8EAD"/>
    <w:rsid w:val="15CC3380"/>
    <w:rsid w:val="15DFD09A"/>
    <w:rsid w:val="162A3B7F"/>
    <w:rsid w:val="164B15ED"/>
    <w:rsid w:val="16524AA3"/>
    <w:rsid w:val="165F09C0"/>
    <w:rsid w:val="1662B25C"/>
    <w:rsid w:val="166AD1B8"/>
    <w:rsid w:val="166B40FB"/>
    <w:rsid w:val="166BDB9C"/>
    <w:rsid w:val="166EF5A4"/>
    <w:rsid w:val="167E63BA"/>
    <w:rsid w:val="168503F9"/>
    <w:rsid w:val="16B7481A"/>
    <w:rsid w:val="16C33925"/>
    <w:rsid w:val="16D17E6A"/>
    <w:rsid w:val="16D4462A"/>
    <w:rsid w:val="171F84FA"/>
    <w:rsid w:val="174DA8EF"/>
    <w:rsid w:val="175B186D"/>
    <w:rsid w:val="176D2BBF"/>
    <w:rsid w:val="1771D258"/>
    <w:rsid w:val="17759008"/>
    <w:rsid w:val="177DE32B"/>
    <w:rsid w:val="17A2AF33"/>
    <w:rsid w:val="17C169E9"/>
    <w:rsid w:val="17E8D00F"/>
    <w:rsid w:val="17EA326A"/>
    <w:rsid w:val="18193282"/>
    <w:rsid w:val="182269E8"/>
    <w:rsid w:val="1885E0E5"/>
    <w:rsid w:val="1887CD90"/>
    <w:rsid w:val="18A0F591"/>
    <w:rsid w:val="18B400CE"/>
    <w:rsid w:val="18CFC551"/>
    <w:rsid w:val="1904E14D"/>
    <w:rsid w:val="1931649C"/>
    <w:rsid w:val="1989DD62"/>
    <w:rsid w:val="19C03CFA"/>
    <w:rsid w:val="19C86EA6"/>
    <w:rsid w:val="19FC571B"/>
    <w:rsid w:val="1A437D9F"/>
    <w:rsid w:val="1A5AFAB1"/>
    <w:rsid w:val="1A8D50C7"/>
    <w:rsid w:val="1A9EEC28"/>
    <w:rsid w:val="1AA1EB36"/>
    <w:rsid w:val="1AEF836D"/>
    <w:rsid w:val="1B197EE4"/>
    <w:rsid w:val="1B21D4BA"/>
    <w:rsid w:val="1B2F7BF6"/>
    <w:rsid w:val="1B49F223"/>
    <w:rsid w:val="1B69ACC6"/>
    <w:rsid w:val="1B72E586"/>
    <w:rsid w:val="1B972A9F"/>
    <w:rsid w:val="1BADCB6A"/>
    <w:rsid w:val="1BADE6DA"/>
    <w:rsid w:val="1BBBC00E"/>
    <w:rsid w:val="1BCA4EB9"/>
    <w:rsid w:val="1C1ED1BE"/>
    <w:rsid w:val="1C40C701"/>
    <w:rsid w:val="1C7A19FC"/>
    <w:rsid w:val="1C8C0076"/>
    <w:rsid w:val="1CC866AF"/>
    <w:rsid w:val="1CD017EC"/>
    <w:rsid w:val="1CFD6BF4"/>
    <w:rsid w:val="1D34FD6B"/>
    <w:rsid w:val="1D3CA950"/>
    <w:rsid w:val="1D4433AA"/>
    <w:rsid w:val="1D8012E0"/>
    <w:rsid w:val="1D864F8A"/>
    <w:rsid w:val="1DB21384"/>
    <w:rsid w:val="1DC45313"/>
    <w:rsid w:val="1DE3A29C"/>
    <w:rsid w:val="1DFEBF4C"/>
    <w:rsid w:val="1E193D35"/>
    <w:rsid w:val="1E2461A8"/>
    <w:rsid w:val="1E2747FA"/>
    <w:rsid w:val="1E46F3C8"/>
    <w:rsid w:val="1E9795B2"/>
    <w:rsid w:val="1ED58421"/>
    <w:rsid w:val="1EFA69B2"/>
    <w:rsid w:val="1EFD739B"/>
    <w:rsid w:val="1F2CBAF0"/>
    <w:rsid w:val="1F544A9E"/>
    <w:rsid w:val="1F647C73"/>
    <w:rsid w:val="1F6941D0"/>
    <w:rsid w:val="1FA96D64"/>
    <w:rsid w:val="20205560"/>
    <w:rsid w:val="2049E063"/>
    <w:rsid w:val="204D5DB9"/>
    <w:rsid w:val="2066A148"/>
    <w:rsid w:val="2079C51A"/>
    <w:rsid w:val="207FD85D"/>
    <w:rsid w:val="20956E35"/>
    <w:rsid w:val="20D8DDCA"/>
    <w:rsid w:val="20DE255F"/>
    <w:rsid w:val="211772BC"/>
    <w:rsid w:val="214B50A7"/>
    <w:rsid w:val="2161A203"/>
    <w:rsid w:val="21672CAA"/>
    <w:rsid w:val="218FACB7"/>
    <w:rsid w:val="21A30968"/>
    <w:rsid w:val="21DB5BC1"/>
    <w:rsid w:val="21F40253"/>
    <w:rsid w:val="21F8273E"/>
    <w:rsid w:val="21FBF806"/>
    <w:rsid w:val="220EAAB7"/>
    <w:rsid w:val="2210ACAA"/>
    <w:rsid w:val="2233A688"/>
    <w:rsid w:val="22440E99"/>
    <w:rsid w:val="22542574"/>
    <w:rsid w:val="225BA35F"/>
    <w:rsid w:val="2272ED0E"/>
    <w:rsid w:val="2278F844"/>
    <w:rsid w:val="22A534D9"/>
    <w:rsid w:val="22D08A12"/>
    <w:rsid w:val="2302F1F9"/>
    <w:rsid w:val="231A8FE0"/>
    <w:rsid w:val="231C716D"/>
    <w:rsid w:val="232E66F6"/>
    <w:rsid w:val="2358CECF"/>
    <w:rsid w:val="237610F7"/>
    <w:rsid w:val="23B5900C"/>
    <w:rsid w:val="23BE3E2D"/>
    <w:rsid w:val="23CF1F51"/>
    <w:rsid w:val="24724AA3"/>
    <w:rsid w:val="24A1CCD6"/>
    <w:rsid w:val="24C68BE2"/>
    <w:rsid w:val="24DB8E78"/>
    <w:rsid w:val="24DD0AC4"/>
    <w:rsid w:val="24FC49AD"/>
    <w:rsid w:val="25160926"/>
    <w:rsid w:val="252B7CD6"/>
    <w:rsid w:val="2546D4BC"/>
    <w:rsid w:val="25986E25"/>
    <w:rsid w:val="25A2C171"/>
    <w:rsid w:val="25ABCC87"/>
    <w:rsid w:val="25D3456F"/>
    <w:rsid w:val="25E18229"/>
    <w:rsid w:val="25E5C95F"/>
    <w:rsid w:val="25EC4397"/>
    <w:rsid w:val="2603A4FB"/>
    <w:rsid w:val="261F5BD3"/>
    <w:rsid w:val="2635508F"/>
    <w:rsid w:val="26545BAA"/>
    <w:rsid w:val="26562098"/>
    <w:rsid w:val="26579513"/>
    <w:rsid w:val="265FC0DB"/>
    <w:rsid w:val="26760716"/>
    <w:rsid w:val="269B7371"/>
    <w:rsid w:val="26B86203"/>
    <w:rsid w:val="26BA3431"/>
    <w:rsid w:val="26E8572B"/>
    <w:rsid w:val="26ED4FB5"/>
    <w:rsid w:val="26F1F66D"/>
    <w:rsid w:val="271A57CF"/>
    <w:rsid w:val="2752FF06"/>
    <w:rsid w:val="275CC466"/>
    <w:rsid w:val="27629484"/>
    <w:rsid w:val="27687D6A"/>
    <w:rsid w:val="277B94D4"/>
    <w:rsid w:val="2784DBDC"/>
    <w:rsid w:val="2787925D"/>
    <w:rsid w:val="278E4423"/>
    <w:rsid w:val="27B798EA"/>
    <w:rsid w:val="27CFDCB3"/>
    <w:rsid w:val="2813620B"/>
    <w:rsid w:val="281740D5"/>
    <w:rsid w:val="281AFF7B"/>
    <w:rsid w:val="283743D2"/>
    <w:rsid w:val="283DD854"/>
    <w:rsid w:val="28599C45"/>
    <w:rsid w:val="285E891B"/>
    <w:rsid w:val="28C4A162"/>
    <w:rsid w:val="28D510E3"/>
    <w:rsid w:val="2904ED3C"/>
    <w:rsid w:val="2952EFB3"/>
    <w:rsid w:val="299ECA5B"/>
    <w:rsid w:val="29BE7EAB"/>
    <w:rsid w:val="29C11B29"/>
    <w:rsid w:val="2A415E72"/>
    <w:rsid w:val="2A78BB3F"/>
    <w:rsid w:val="2AB3BDAF"/>
    <w:rsid w:val="2AC6333B"/>
    <w:rsid w:val="2AEEC014"/>
    <w:rsid w:val="2B31CBB2"/>
    <w:rsid w:val="2B3D8064"/>
    <w:rsid w:val="2B42B0A0"/>
    <w:rsid w:val="2B76D44B"/>
    <w:rsid w:val="2B870459"/>
    <w:rsid w:val="2BABF7B5"/>
    <w:rsid w:val="2BEE2D86"/>
    <w:rsid w:val="2C259D23"/>
    <w:rsid w:val="2C46B24B"/>
    <w:rsid w:val="2C56E97F"/>
    <w:rsid w:val="2C5A8B0D"/>
    <w:rsid w:val="2C64E808"/>
    <w:rsid w:val="2C74410D"/>
    <w:rsid w:val="2C7B5874"/>
    <w:rsid w:val="2C8987A3"/>
    <w:rsid w:val="2C9299A6"/>
    <w:rsid w:val="2C9D16E2"/>
    <w:rsid w:val="2CE18B89"/>
    <w:rsid w:val="2CECC5E6"/>
    <w:rsid w:val="2CEF94F6"/>
    <w:rsid w:val="2D21FEE4"/>
    <w:rsid w:val="2D255724"/>
    <w:rsid w:val="2D447BC5"/>
    <w:rsid w:val="2D486C9D"/>
    <w:rsid w:val="2D845C20"/>
    <w:rsid w:val="2D964B11"/>
    <w:rsid w:val="2D9E87D3"/>
    <w:rsid w:val="2DB175B8"/>
    <w:rsid w:val="2DD11504"/>
    <w:rsid w:val="2DDC5B4E"/>
    <w:rsid w:val="2DFB69CD"/>
    <w:rsid w:val="2E14DD03"/>
    <w:rsid w:val="2E21E0DC"/>
    <w:rsid w:val="2E7D90D8"/>
    <w:rsid w:val="2EBFAF72"/>
    <w:rsid w:val="2EF492A9"/>
    <w:rsid w:val="2F337269"/>
    <w:rsid w:val="2F7BC1C2"/>
    <w:rsid w:val="2F828A6A"/>
    <w:rsid w:val="2F845D85"/>
    <w:rsid w:val="2F8B5780"/>
    <w:rsid w:val="2FB0AD64"/>
    <w:rsid w:val="2FC603F5"/>
    <w:rsid w:val="2FCF6DE4"/>
    <w:rsid w:val="2FD564A8"/>
    <w:rsid w:val="2FEFC38E"/>
    <w:rsid w:val="2FF794D1"/>
    <w:rsid w:val="302F43E8"/>
    <w:rsid w:val="304F880C"/>
    <w:rsid w:val="3058440F"/>
    <w:rsid w:val="3067F664"/>
    <w:rsid w:val="30D45583"/>
    <w:rsid w:val="30E39F52"/>
    <w:rsid w:val="30F7213C"/>
    <w:rsid w:val="317D1DA3"/>
    <w:rsid w:val="3180E6E1"/>
    <w:rsid w:val="31AB665F"/>
    <w:rsid w:val="31B74EB9"/>
    <w:rsid w:val="31C8C795"/>
    <w:rsid w:val="31D863E1"/>
    <w:rsid w:val="31E1036A"/>
    <w:rsid w:val="31F75034"/>
    <w:rsid w:val="322FA5D6"/>
    <w:rsid w:val="323D8A07"/>
    <w:rsid w:val="327788A5"/>
    <w:rsid w:val="32AF673F"/>
    <w:rsid w:val="32DE2470"/>
    <w:rsid w:val="32FAD6A7"/>
    <w:rsid w:val="32FC3CFF"/>
    <w:rsid w:val="330DC3C4"/>
    <w:rsid w:val="330DCB4E"/>
    <w:rsid w:val="3344D661"/>
    <w:rsid w:val="33E7A839"/>
    <w:rsid w:val="33F569B7"/>
    <w:rsid w:val="34088163"/>
    <w:rsid w:val="3418E8AC"/>
    <w:rsid w:val="34216FDB"/>
    <w:rsid w:val="3422CE70"/>
    <w:rsid w:val="344B055A"/>
    <w:rsid w:val="348D764B"/>
    <w:rsid w:val="3498D463"/>
    <w:rsid w:val="349B8DB5"/>
    <w:rsid w:val="34B8B591"/>
    <w:rsid w:val="34C52A34"/>
    <w:rsid w:val="34EF6AE9"/>
    <w:rsid w:val="34F70610"/>
    <w:rsid w:val="35076208"/>
    <w:rsid w:val="352D5D31"/>
    <w:rsid w:val="35498332"/>
    <w:rsid w:val="354E48EB"/>
    <w:rsid w:val="35538286"/>
    <w:rsid w:val="355AEFDF"/>
    <w:rsid w:val="35738243"/>
    <w:rsid w:val="358D722F"/>
    <w:rsid w:val="35993EBF"/>
    <w:rsid w:val="35A7D2BF"/>
    <w:rsid w:val="35BCB925"/>
    <w:rsid w:val="35F5ADB5"/>
    <w:rsid w:val="3603DE04"/>
    <w:rsid w:val="361C4C16"/>
    <w:rsid w:val="36251852"/>
    <w:rsid w:val="365ACE3D"/>
    <w:rsid w:val="36899AA4"/>
    <w:rsid w:val="369697E6"/>
    <w:rsid w:val="36DBBF2C"/>
    <w:rsid w:val="36EDAE3D"/>
    <w:rsid w:val="36F6C040"/>
    <w:rsid w:val="3750F29F"/>
    <w:rsid w:val="37562E31"/>
    <w:rsid w:val="377FE4D0"/>
    <w:rsid w:val="37837AFD"/>
    <w:rsid w:val="378EC1C7"/>
    <w:rsid w:val="37936ADA"/>
    <w:rsid w:val="37A3E79A"/>
    <w:rsid w:val="37FEF948"/>
    <w:rsid w:val="380EB5C1"/>
    <w:rsid w:val="3810FE68"/>
    <w:rsid w:val="3831408A"/>
    <w:rsid w:val="383EC318"/>
    <w:rsid w:val="38715260"/>
    <w:rsid w:val="38AC3413"/>
    <w:rsid w:val="38BB8A35"/>
    <w:rsid w:val="38D01442"/>
    <w:rsid w:val="38D2B3AE"/>
    <w:rsid w:val="38D35790"/>
    <w:rsid w:val="38E754EE"/>
    <w:rsid w:val="38FBE4AC"/>
    <w:rsid w:val="3902ACC4"/>
    <w:rsid w:val="390E8E27"/>
    <w:rsid w:val="3918F2AA"/>
    <w:rsid w:val="391A3243"/>
    <w:rsid w:val="391B1B1B"/>
    <w:rsid w:val="392E4A96"/>
    <w:rsid w:val="395CB914"/>
    <w:rsid w:val="39600C29"/>
    <w:rsid w:val="39612653"/>
    <w:rsid w:val="3968FD52"/>
    <w:rsid w:val="397FAE88"/>
    <w:rsid w:val="3982BB3B"/>
    <w:rsid w:val="39870597"/>
    <w:rsid w:val="39EB5699"/>
    <w:rsid w:val="3A52E067"/>
    <w:rsid w:val="3A5E3792"/>
    <w:rsid w:val="3A5F6587"/>
    <w:rsid w:val="3A72C984"/>
    <w:rsid w:val="3AB41D51"/>
    <w:rsid w:val="3AB83AB4"/>
    <w:rsid w:val="3AC6FD88"/>
    <w:rsid w:val="3AD30BC7"/>
    <w:rsid w:val="3AECA0C5"/>
    <w:rsid w:val="3AF1C9FA"/>
    <w:rsid w:val="3B0D9583"/>
    <w:rsid w:val="3B12A6D5"/>
    <w:rsid w:val="3B20D27B"/>
    <w:rsid w:val="3B515A54"/>
    <w:rsid w:val="3B594F7F"/>
    <w:rsid w:val="3B5A597C"/>
    <w:rsid w:val="3B66F307"/>
    <w:rsid w:val="3B707424"/>
    <w:rsid w:val="3B99035E"/>
    <w:rsid w:val="3BF942A9"/>
    <w:rsid w:val="3C095DF7"/>
    <w:rsid w:val="3C11F571"/>
    <w:rsid w:val="3C56DFAD"/>
    <w:rsid w:val="3C76697C"/>
    <w:rsid w:val="3C989EB2"/>
    <w:rsid w:val="3CDFC7D4"/>
    <w:rsid w:val="3CE5C63F"/>
    <w:rsid w:val="3D4793A3"/>
    <w:rsid w:val="3D4A71AA"/>
    <w:rsid w:val="3DA39D68"/>
    <w:rsid w:val="3DA7826A"/>
    <w:rsid w:val="3DABF74C"/>
    <w:rsid w:val="3DB08859"/>
    <w:rsid w:val="3DB9ED13"/>
    <w:rsid w:val="3DDEBF46"/>
    <w:rsid w:val="3DED47A6"/>
    <w:rsid w:val="3DFB7355"/>
    <w:rsid w:val="3E04ED7F"/>
    <w:rsid w:val="3E1B7BBC"/>
    <w:rsid w:val="3E1D8F90"/>
    <w:rsid w:val="3E60F05B"/>
    <w:rsid w:val="3E7ED5AE"/>
    <w:rsid w:val="3E8C8D2D"/>
    <w:rsid w:val="3E9BFFC5"/>
    <w:rsid w:val="3EE81DB9"/>
    <w:rsid w:val="3F420EAB"/>
    <w:rsid w:val="3F89FA96"/>
    <w:rsid w:val="40016B96"/>
    <w:rsid w:val="40446B93"/>
    <w:rsid w:val="4050248F"/>
    <w:rsid w:val="4057605D"/>
    <w:rsid w:val="4061C80D"/>
    <w:rsid w:val="406C07D7"/>
    <w:rsid w:val="40944089"/>
    <w:rsid w:val="40975390"/>
    <w:rsid w:val="409D3B33"/>
    <w:rsid w:val="40B2EFDA"/>
    <w:rsid w:val="40D88B53"/>
    <w:rsid w:val="40E83EA7"/>
    <w:rsid w:val="414FC5EB"/>
    <w:rsid w:val="4165F2CD"/>
    <w:rsid w:val="417FE2E8"/>
    <w:rsid w:val="41894F95"/>
    <w:rsid w:val="41BFF692"/>
    <w:rsid w:val="41DEE06B"/>
    <w:rsid w:val="41E0EC23"/>
    <w:rsid w:val="4204FA1B"/>
    <w:rsid w:val="426E90C0"/>
    <w:rsid w:val="42739ED1"/>
    <w:rsid w:val="42BEBB8C"/>
    <w:rsid w:val="42C3FE93"/>
    <w:rsid w:val="42FEAE39"/>
    <w:rsid w:val="43387A3E"/>
    <w:rsid w:val="437C04DF"/>
    <w:rsid w:val="43ABFC88"/>
    <w:rsid w:val="43AF18F2"/>
    <w:rsid w:val="43D2E663"/>
    <w:rsid w:val="43DD465A"/>
    <w:rsid w:val="44202E84"/>
    <w:rsid w:val="44313785"/>
    <w:rsid w:val="44366B01"/>
    <w:rsid w:val="443A537F"/>
    <w:rsid w:val="445424ED"/>
    <w:rsid w:val="446709AC"/>
    <w:rsid w:val="448F9E09"/>
    <w:rsid w:val="44A26CA1"/>
    <w:rsid w:val="44B873A3"/>
    <w:rsid w:val="44C1E2FE"/>
    <w:rsid w:val="44E665F5"/>
    <w:rsid w:val="4500B6A2"/>
    <w:rsid w:val="451E1F7F"/>
    <w:rsid w:val="452FC9AE"/>
    <w:rsid w:val="453C5B32"/>
    <w:rsid w:val="4546FD7E"/>
    <w:rsid w:val="4547B60C"/>
    <w:rsid w:val="455F79B9"/>
    <w:rsid w:val="4568E7F3"/>
    <w:rsid w:val="4576A30F"/>
    <w:rsid w:val="45F38497"/>
    <w:rsid w:val="45F7B100"/>
    <w:rsid w:val="45FBA3F3"/>
    <w:rsid w:val="46200C46"/>
    <w:rsid w:val="462078A4"/>
    <w:rsid w:val="46382081"/>
    <w:rsid w:val="46A22A4B"/>
    <w:rsid w:val="46A73D95"/>
    <w:rsid w:val="4709DFBE"/>
    <w:rsid w:val="470AAB53"/>
    <w:rsid w:val="4736D780"/>
    <w:rsid w:val="4739B135"/>
    <w:rsid w:val="4761B50A"/>
    <w:rsid w:val="47C44BB2"/>
    <w:rsid w:val="47DEFA03"/>
    <w:rsid w:val="47F0D7E0"/>
    <w:rsid w:val="47F58691"/>
    <w:rsid w:val="47F70D0C"/>
    <w:rsid w:val="4810E19F"/>
    <w:rsid w:val="4821456D"/>
    <w:rsid w:val="487A5623"/>
    <w:rsid w:val="48C487DB"/>
    <w:rsid w:val="48D332FF"/>
    <w:rsid w:val="48ED32DA"/>
    <w:rsid w:val="4920E7E0"/>
    <w:rsid w:val="49246ECA"/>
    <w:rsid w:val="493B4741"/>
    <w:rsid w:val="493D0570"/>
    <w:rsid w:val="49509003"/>
    <w:rsid w:val="496BE154"/>
    <w:rsid w:val="499933E6"/>
    <w:rsid w:val="49BA7FA3"/>
    <w:rsid w:val="49BF471C"/>
    <w:rsid w:val="4A607A48"/>
    <w:rsid w:val="4A64B321"/>
    <w:rsid w:val="4A99B985"/>
    <w:rsid w:val="4A9D02C0"/>
    <w:rsid w:val="4AA2A1FD"/>
    <w:rsid w:val="4AA7BA6B"/>
    <w:rsid w:val="4AD625DB"/>
    <w:rsid w:val="4AF2579C"/>
    <w:rsid w:val="4B8541A7"/>
    <w:rsid w:val="4BFD5AA6"/>
    <w:rsid w:val="4C0D53AA"/>
    <w:rsid w:val="4C1BF11D"/>
    <w:rsid w:val="4C25ADEB"/>
    <w:rsid w:val="4C286198"/>
    <w:rsid w:val="4C29DE05"/>
    <w:rsid w:val="4C3E725E"/>
    <w:rsid w:val="4C438ACC"/>
    <w:rsid w:val="4C4F8CB9"/>
    <w:rsid w:val="4C5A5B71"/>
    <w:rsid w:val="4CD84F7D"/>
    <w:rsid w:val="4CDC86C3"/>
    <w:rsid w:val="4CE950D5"/>
    <w:rsid w:val="4D01C958"/>
    <w:rsid w:val="4D040AFA"/>
    <w:rsid w:val="4D289F04"/>
    <w:rsid w:val="4D62E1C9"/>
    <w:rsid w:val="4DAEBC2E"/>
    <w:rsid w:val="4DBEF16E"/>
    <w:rsid w:val="4DEFACFC"/>
    <w:rsid w:val="4E0960B8"/>
    <w:rsid w:val="4E0C3306"/>
    <w:rsid w:val="4E38091C"/>
    <w:rsid w:val="4E41084D"/>
    <w:rsid w:val="4E4424AB"/>
    <w:rsid w:val="4E642218"/>
    <w:rsid w:val="4E76C6D1"/>
    <w:rsid w:val="4E83F077"/>
    <w:rsid w:val="4E93295F"/>
    <w:rsid w:val="4EAD8A5D"/>
    <w:rsid w:val="4EBF360A"/>
    <w:rsid w:val="4EDA071D"/>
    <w:rsid w:val="4EFD8353"/>
    <w:rsid w:val="4F111C6D"/>
    <w:rsid w:val="4F2684C6"/>
    <w:rsid w:val="4F4135C6"/>
    <w:rsid w:val="4F465532"/>
    <w:rsid w:val="4F567639"/>
    <w:rsid w:val="4F649AE0"/>
    <w:rsid w:val="4F7B7CA5"/>
    <w:rsid w:val="4F9DA436"/>
    <w:rsid w:val="4FAD693F"/>
    <w:rsid w:val="4FD5BA70"/>
    <w:rsid w:val="5013CEDF"/>
    <w:rsid w:val="502101B4"/>
    <w:rsid w:val="502E8C7A"/>
    <w:rsid w:val="5064D5EC"/>
    <w:rsid w:val="507D15DB"/>
    <w:rsid w:val="507D48AC"/>
    <w:rsid w:val="507EBFF9"/>
    <w:rsid w:val="50A472A4"/>
    <w:rsid w:val="50B6DCAE"/>
    <w:rsid w:val="50EF6E59"/>
    <w:rsid w:val="510C7B19"/>
    <w:rsid w:val="513B499B"/>
    <w:rsid w:val="5165E712"/>
    <w:rsid w:val="5168E491"/>
    <w:rsid w:val="516DA7CE"/>
    <w:rsid w:val="51718AD1"/>
    <w:rsid w:val="5178F82A"/>
    <w:rsid w:val="51854EE3"/>
    <w:rsid w:val="5185DC49"/>
    <w:rsid w:val="51871C06"/>
    <w:rsid w:val="51995D7D"/>
    <w:rsid w:val="51C3B83F"/>
    <w:rsid w:val="5213D168"/>
    <w:rsid w:val="5216BA93"/>
    <w:rsid w:val="521B0F30"/>
    <w:rsid w:val="52272072"/>
    <w:rsid w:val="5261D59F"/>
    <w:rsid w:val="528A4335"/>
    <w:rsid w:val="529699EE"/>
    <w:rsid w:val="529C994B"/>
    <w:rsid w:val="52B4F95E"/>
    <w:rsid w:val="52D7BDE7"/>
    <w:rsid w:val="530C4488"/>
    <w:rsid w:val="53322845"/>
    <w:rsid w:val="533AD4D8"/>
    <w:rsid w:val="5343D4B9"/>
    <w:rsid w:val="535C4EF0"/>
    <w:rsid w:val="536AF836"/>
    <w:rsid w:val="538E44E0"/>
    <w:rsid w:val="53982042"/>
    <w:rsid w:val="53996E9A"/>
    <w:rsid w:val="5407BAFD"/>
    <w:rsid w:val="5440E398"/>
    <w:rsid w:val="54438046"/>
    <w:rsid w:val="5443D87D"/>
    <w:rsid w:val="5484CC30"/>
    <w:rsid w:val="549DB767"/>
    <w:rsid w:val="54B7DBE3"/>
    <w:rsid w:val="54DFB2E6"/>
    <w:rsid w:val="54ED2164"/>
    <w:rsid w:val="54EF36E7"/>
    <w:rsid w:val="5501B3C3"/>
    <w:rsid w:val="553B1E42"/>
    <w:rsid w:val="555A12B3"/>
    <w:rsid w:val="556750B2"/>
    <w:rsid w:val="556FB481"/>
    <w:rsid w:val="557B3018"/>
    <w:rsid w:val="55896AD7"/>
    <w:rsid w:val="558B1738"/>
    <w:rsid w:val="55AD775A"/>
    <w:rsid w:val="55CA8380"/>
    <w:rsid w:val="55CC0780"/>
    <w:rsid w:val="55EB55A4"/>
    <w:rsid w:val="55F334F9"/>
    <w:rsid w:val="565B8313"/>
    <w:rsid w:val="566EB628"/>
    <w:rsid w:val="569136E3"/>
    <w:rsid w:val="56D00227"/>
    <w:rsid w:val="5730509A"/>
    <w:rsid w:val="573BEBAE"/>
    <w:rsid w:val="5761876D"/>
    <w:rsid w:val="579E18BB"/>
    <w:rsid w:val="57C0BC52"/>
    <w:rsid w:val="57EB8BBA"/>
    <w:rsid w:val="57FFEB39"/>
    <w:rsid w:val="580D6031"/>
    <w:rsid w:val="58289592"/>
    <w:rsid w:val="58415CCD"/>
    <w:rsid w:val="584EC60C"/>
    <w:rsid w:val="5855735A"/>
    <w:rsid w:val="586A9FA8"/>
    <w:rsid w:val="5898716C"/>
    <w:rsid w:val="58AD9D5E"/>
    <w:rsid w:val="58B7296F"/>
    <w:rsid w:val="58E94F79"/>
    <w:rsid w:val="5908C2E5"/>
    <w:rsid w:val="59114C50"/>
    <w:rsid w:val="5916C03A"/>
    <w:rsid w:val="591FE2C5"/>
    <w:rsid w:val="592EE952"/>
    <w:rsid w:val="595A2209"/>
    <w:rsid w:val="595D33AB"/>
    <w:rsid w:val="5962D8C4"/>
    <w:rsid w:val="59BF1B3A"/>
    <w:rsid w:val="59CDDC86"/>
    <w:rsid w:val="59D524E6"/>
    <w:rsid w:val="59EDF9AF"/>
    <w:rsid w:val="59F66327"/>
    <w:rsid w:val="59FC8B66"/>
    <w:rsid w:val="5A0FA0B9"/>
    <w:rsid w:val="5A2083F2"/>
    <w:rsid w:val="5A246B17"/>
    <w:rsid w:val="5A32C533"/>
    <w:rsid w:val="5A42E1FA"/>
    <w:rsid w:val="5A64BB81"/>
    <w:rsid w:val="5A79DB6B"/>
    <w:rsid w:val="5AA5074E"/>
    <w:rsid w:val="5AA779FC"/>
    <w:rsid w:val="5AAEF88C"/>
    <w:rsid w:val="5AB507A7"/>
    <w:rsid w:val="5ABA6611"/>
    <w:rsid w:val="5AC46660"/>
    <w:rsid w:val="5AD61C09"/>
    <w:rsid w:val="5AF791AC"/>
    <w:rsid w:val="5AFC6688"/>
    <w:rsid w:val="5B0B601E"/>
    <w:rsid w:val="5B5B5B36"/>
    <w:rsid w:val="5B765F2B"/>
    <w:rsid w:val="5B7CCACC"/>
    <w:rsid w:val="5B8499E8"/>
    <w:rsid w:val="5BD5DFDC"/>
    <w:rsid w:val="5BFCE77C"/>
    <w:rsid w:val="5C0AB3BE"/>
    <w:rsid w:val="5C1B46E7"/>
    <w:rsid w:val="5C4BCD2A"/>
    <w:rsid w:val="5C5B9FCD"/>
    <w:rsid w:val="5C608A55"/>
    <w:rsid w:val="5CBFE22E"/>
    <w:rsid w:val="5CC79EB2"/>
    <w:rsid w:val="5CC9524F"/>
    <w:rsid w:val="5CD0B85E"/>
    <w:rsid w:val="5CF9A959"/>
    <w:rsid w:val="5D2B5717"/>
    <w:rsid w:val="5D3E6DEE"/>
    <w:rsid w:val="5D4832FD"/>
    <w:rsid w:val="5D7297B0"/>
    <w:rsid w:val="5D73389D"/>
    <w:rsid w:val="5D7B8F70"/>
    <w:rsid w:val="5D82E54B"/>
    <w:rsid w:val="5DB05D30"/>
    <w:rsid w:val="5DB4C904"/>
    <w:rsid w:val="5DC37D44"/>
    <w:rsid w:val="5DFC448B"/>
    <w:rsid w:val="5E1474FD"/>
    <w:rsid w:val="5E2A7DB0"/>
    <w:rsid w:val="5E5A2848"/>
    <w:rsid w:val="5E932D4D"/>
    <w:rsid w:val="5EB46B8E"/>
    <w:rsid w:val="5EB7B181"/>
    <w:rsid w:val="5ED26552"/>
    <w:rsid w:val="5F37BAFA"/>
    <w:rsid w:val="5F6CCE91"/>
    <w:rsid w:val="5F787F2A"/>
    <w:rsid w:val="5F7A22DD"/>
    <w:rsid w:val="5FDF63C1"/>
    <w:rsid w:val="600394E3"/>
    <w:rsid w:val="600BBF33"/>
    <w:rsid w:val="600F569B"/>
    <w:rsid w:val="608EDA55"/>
    <w:rsid w:val="60E9F630"/>
    <w:rsid w:val="610E29BD"/>
    <w:rsid w:val="6156EF31"/>
    <w:rsid w:val="61734797"/>
    <w:rsid w:val="618FF4BD"/>
    <w:rsid w:val="6195BC4F"/>
    <w:rsid w:val="6196F1AA"/>
    <w:rsid w:val="61B8C8EF"/>
    <w:rsid w:val="61EB1031"/>
    <w:rsid w:val="61EB1CB2"/>
    <w:rsid w:val="61FB413B"/>
    <w:rsid w:val="62407900"/>
    <w:rsid w:val="62595B88"/>
    <w:rsid w:val="6272D205"/>
    <w:rsid w:val="627FB7B9"/>
    <w:rsid w:val="62AEAD0D"/>
    <w:rsid w:val="62AF41AA"/>
    <w:rsid w:val="62CA13FA"/>
    <w:rsid w:val="63018EB8"/>
    <w:rsid w:val="631C4134"/>
    <w:rsid w:val="63741869"/>
    <w:rsid w:val="6377C6E8"/>
    <w:rsid w:val="63797991"/>
    <w:rsid w:val="63830805"/>
    <w:rsid w:val="639750E0"/>
    <w:rsid w:val="63C4E3FF"/>
    <w:rsid w:val="63FAD835"/>
    <w:rsid w:val="640BB7ED"/>
    <w:rsid w:val="641CC103"/>
    <w:rsid w:val="6432B73E"/>
    <w:rsid w:val="6432BEC8"/>
    <w:rsid w:val="64522049"/>
    <w:rsid w:val="648FAE55"/>
    <w:rsid w:val="64982B9D"/>
    <w:rsid w:val="6511AD83"/>
    <w:rsid w:val="652CF335"/>
    <w:rsid w:val="654B2586"/>
    <w:rsid w:val="654FACE0"/>
    <w:rsid w:val="656768EF"/>
    <w:rsid w:val="656DBCE4"/>
    <w:rsid w:val="656FED7D"/>
    <w:rsid w:val="657AE0BF"/>
    <w:rsid w:val="657D7545"/>
    <w:rsid w:val="65943E53"/>
    <w:rsid w:val="659F43EB"/>
    <w:rsid w:val="65B34FB9"/>
    <w:rsid w:val="661ECFB0"/>
    <w:rsid w:val="662DA489"/>
    <w:rsid w:val="66342ECF"/>
    <w:rsid w:val="663ABC13"/>
    <w:rsid w:val="665498C9"/>
    <w:rsid w:val="66591833"/>
    <w:rsid w:val="665E144A"/>
    <w:rsid w:val="6664533F"/>
    <w:rsid w:val="666F0D29"/>
    <w:rsid w:val="667CD256"/>
    <w:rsid w:val="6680162A"/>
    <w:rsid w:val="6684C341"/>
    <w:rsid w:val="6691361D"/>
    <w:rsid w:val="66B2EBAF"/>
    <w:rsid w:val="66C6D843"/>
    <w:rsid w:val="66DB2B72"/>
    <w:rsid w:val="66E2B882"/>
    <w:rsid w:val="66EDEB59"/>
    <w:rsid w:val="6719F8DA"/>
    <w:rsid w:val="6763F995"/>
    <w:rsid w:val="6798BACA"/>
    <w:rsid w:val="67AF4C7B"/>
    <w:rsid w:val="67AF72CE"/>
    <w:rsid w:val="67D5D638"/>
    <w:rsid w:val="67DC3F10"/>
    <w:rsid w:val="681483CA"/>
    <w:rsid w:val="681BE68B"/>
    <w:rsid w:val="68460940"/>
    <w:rsid w:val="685E3DDF"/>
    <w:rsid w:val="687D45D3"/>
    <w:rsid w:val="6883B6E6"/>
    <w:rsid w:val="68A4D088"/>
    <w:rsid w:val="68AA7A82"/>
    <w:rsid w:val="69485016"/>
    <w:rsid w:val="69677973"/>
    <w:rsid w:val="69829C29"/>
    <w:rsid w:val="69B411DC"/>
    <w:rsid w:val="69C5004C"/>
    <w:rsid w:val="69EE02BA"/>
    <w:rsid w:val="6A0BECDB"/>
    <w:rsid w:val="6A1C04D8"/>
    <w:rsid w:val="6A2A7F9F"/>
    <w:rsid w:val="6A344023"/>
    <w:rsid w:val="6A731325"/>
    <w:rsid w:val="6A776E50"/>
    <w:rsid w:val="6A782E83"/>
    <w:rsid w:val="6AABF911"/>
    <w:rsid w:val="6AC0F827"/>
    <w:rsid w:val="6AD6EDF7"/>
    <w:rsid w:val="6ADA03C5"/>
    <w:rsid w:val="6AE0FA9B"/>
    <w:rsid w:val="6AE44CF4"/>
    <w:rsid w:val="6B0F8645"/>
    <w:rsid w:val="6B245EBC"/>
    <w:rsid w:val="6B32BEC6"/>
    <w:rsid w:val="6B4E1CCA"/>
    <w:rsid w:val="6B578BD9"/>
    <w:rsid w:val="6B62006E"/>
    <w:rsid w:val="6B64891B"/>
    <w:rsid w:val="6BA86DD9"/>
    <w:rsid w:val="6BC17F40"/>
    <w:rsid w:val="6BD5BA76"/>
    <w:rsid w:val="6BDEA5C6"/>
    <w:rsid w:val="6BEF6B62"/>
    <w:rsid w:val="6C09F56E"/>
    <w:rsid w:val="6C100B56"/>
    <w:rsid w:val="6C68BE66"/>
    <w:rsid w:val="6C8B9AFA"/>
    <w:rsid w:val="6CA1953F"/>
    <w:rsid w:val="6CB06A98"/>
    <w:rsid w:val="6CB5A111"/>
    <w:rsid w:val="6CC252DD"/>
    <w:rsid w:val="6CD0CC44"/>
    <w:rsid w:val="6D001EFF"/>
    <w:rsid w:val="6D18EE5B"/>
    <w:rsid w:val="6D2A8364"/>
    <w:rsid w:val="6D6081D6"/>
    <w:rsid w:val="6D66A75F"/>
    <w:rsid w:val="6DB8F4D6"/>
    <w:rsid w:val="6DC9D5E1"/>
    <w:rsid w:val="6DE3D73C"/>
    <w:rsid w:val="6DF03AA8"/>
    <w:rsid w:val="6E4D69D0"/>
    <w:rsid w:val="6E7054D0"/>
    <w:rsid w:val="6E865A33"/>
    <w:rsid w:val="6E9905F4"/>
    <w:rsid w:val="6EBB8830"/>
    <w:rsid w:val="6ECF9C1C"/>
    <w:rsid w:val="6EF2D215"/>
    <w:rsid w:val="6F042182"/>
    <w:rsid w:val="6F0A372E"/>
    <w:rsid w:val="6F591AB6"/>
    <w:rsid w:val="6FF83486"/>
    <w:rsid w:val="6FF930A5"/>
    <w:rsid w:val="700E4D9A"/>
    <w:rsid w:val="70228A0C"/>
    <w:rsid w:val="703A43E6"/>
    <w:rsid w:val="70617B9B"/>
    <w:rsid w:val="706401D9"/>
    <w:rsid w:val="706E78DD"/>
    <w:rsid w:val="7080EB88"/>
    <w:rsid w:val="70BE9455"/>
    <w:rsid w:val="70D1BFE9"/>
    <w:rsid w:val="70F1BBB9"/>
    <w:rsid w:val="710215D2"/>
    <w:rsid w:val="712DDC6A"/>
    <w:rsid w:val="715C43A7"/>
    <w:rsid w:val="716DDB87"/>
    <w:rsid w:val="71718F39"/>
    <w:rsid w:val="717C2010"/>
    <w:rsid w:val="718D2911"/>
    <w:rsid w:val="71C1353A"/>
    <w:rsid w:val="71F587CF"/>
    <w:rsid w:val="723FDB93"/>
    <w:rsid w:val="72441567"/>
    <w:rsid w:val="7257B8B6"/>
    <w:rsid w:val="727BB707"/>
    <w:rsid w:val="729B0467"/>
    <w:rsid w:val="72D5661D"/>
    <w:rsid w:val="731ECC47"/>
    <w:rsid w:val="7332207B"/>
    <w:rsid w:val="73327B29"/>
    <w:rsid w:val="733EF004"/>
    <w:rsid w:val="73608F55"/>
    <w:rsid w:val="7373B372"/>
    <w:rsid w:val="7378F887"/>
    <w:rsid w:val="73869E46"/>
    <w:rsid w:val="739D9C5F"/>
    <w:rsid w:val="73BA5A9E"/>
    <w:rsid w:val="73CA51FD"/>
    <w:rsid w:val="741FA8B3"/>
    <w:rsid w:val="742AC47B"/>
    <w:rsid w:val="742FB3A6"/>
    <w:rsid w:val="7443DB56"/>
    <w:rsid w:val="7481837B"/>
    <w:rsid w:val="7493E469"/>
    <w:rsid w:val="749AE981"/>
    <w:rsid w:val="74AA6768"/>
    <w:rsid w:val="7515AC0D"/>
    <w:rsid w:val="75239BF1"/>
    <w:rsid w:val="75A2125A"/>
    <w:rsid w:val="75BF0DEE"/>
    <w:rsid w:val="75D5D775"/>
    <w:rsid w:val="75DE5DD5"/>
    <w:rsid w:val="75F5FBCC"/>
    <w:rsid w:val="760B6665"/>
    <w:rsid w:val="762A6B66"/>
    <w:rsid w:val="762DA95B"/>
    <w:rsid w:val="763FB414"/>
    <w:rsid w:val="764740F7"/>
    <w:rsid w:val="76921F24"/>
    <w:rsid w:val="769C1C33"/>
    <w:rsid w:val="76B35D65"/>
    <w:rsid w:val="76B83D4D"/>
    <w:rsid w:val="76BEF6C3"/>
    <w:rsid w:val="76E4A33F"/>
    <w:rsid w:val="76E5E9C8"/>
    <w:rsid w:val="76F74A61"/>
    <w:rsid w:val="76FC65EF"/>
    <w:rsid w:val="77026BAE"/>
    <w:rsid w:val="770D89A5"/>
    <w:rsid w:val="773756F6"/>
    <w:rsid w:val="77431637"/>
    <w:rsid w:val="77635859"/>
    <w:rsid w:val="7771818E"/>
    <w:rsid w:val="779E7F10"/>
    <w:rsid w:val="78092272"/>
    <w:rsid w:val="785B1DEA"/>
    <w:rsid w:val="787438CE"/>
    <w:rsid w:val="789C43D1"/>
    <w:rsid w:val="78B91D66"/>
    <w:rsid w:val="78D6264C"/>
    <w:rsid w:val="790E80AA"/>
    <w:rsid w:val="7937CEF7"/>
    <w:rsid w:val="797A1C43"/>
    <w:rsid w:val="79A13FC0"/>
    <w:rsid w:val="79A72FF0"/>
    <w:rsid w:val="79AAFF66"/>
    <w:rsid w:val="79BFEEBF"/>
    <w:rsid w:val="79C6039E"/>
    <w:rsid w:val="79CABC05"/>
    <w:rsid w:val="79E6DADA"/>
    <w:rsid w:val="79EAE983"/>
    <w:rsid w:val="79EB5E5C"/>
    <w:rsid w:val="7A3059BD"/>
    <w:rsid w:val="7A8B674E"/>
    <w:rsid w:val="7A9D75E9"/>
    <w:rsid w:val="7AAA53B2"/>
    <w:rsid w:val="7B0D7DD1"/>
    <w:rsid w:val="7B1099F1"/>
    <w:rsid w:val="7B3F2B99"/>
    <w:rsid w:val="7B4EF0A2"/>
    <w:rsid w:val="7B972881"/>
    <w:rsid w:val="7BCA89D4"/>
    <w:rsid w:val="7BEEF3BC"/>
    <w:rsid w:val="7C0394BD"/>
    <w:rsid w:val="7C16FAAF"/>
    <w:rsid w:val="7C1F884A"/>
    <w:rsid w:val="7C30B889"/>
    <w:rsid w:val="7C412973"/>
    <w:rsid w:val="7C54C14C"/>
    <w:rsid w:val="7C99ED21"/>
    <w:rsid w:val="7CAE027C"/>
    <w:rsid w:val="7CC72AD9"/>
    <w:rsid w:val="7CF809DF"/>
    <w:rsid w:val="7D198673"/>
    <w:rsid w:val="7D37054E"/>
    <w:rsid w:val="7D37AC76"/>
    <w:rsid w:val="7D47667F"/>
    <w:rsid w:val="7D527152"/>
    <w:rsid w:val="7D5291C3"/>
    <w:rsid w:val="7D56C387"/>
    <w:rsid w:val="7D83DBCC"/>
    <w:rsid w:val="7DBD6D8F"/>
    <w:rsid w:val="7DD6DD4E"/>
    <w:rsid w:val="7E2EF186"/>
    <w:rsid w:val="7E4C6F68"/>
    <w:rsid w:val="7E5825EB"/>
    <w:rsid w:val="7E6A8FC6"/>
    <w:rsid w:val="7E94BE19"/>
    <w:rsid w:val="7ED296FA"/>
    <w:rsid w:val="7EF991F1"/>
    <w:rsid w:val="7F0BDBB7"/>
    <w:rsid w:val="7F239EFC"/>
    <w:rsid w:val="7F28A034"/>
    <w:rsid w:val="7F5F04C4"/>
    <w:rsid w:val="7F82D0A3"/>
    <w:rsid w:val="7F93F472"/>
    <w:rsid w:val="7FC7BA19"/>
    <w:rsid w:val="7FD36749"/>
    <w:rsid w:val="7FEF5EE3"/>
    <w:rsid w:val="7FFFA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2F8302FC"/>
  <w15:chartTrackingRefBased/>
  <w15:docId w15:val="{19BD882A-BED9-4BE7-B46E-FD1644D6F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78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683"/>
    <w:pPr>
      <w:keepNext/>
      <w:keepLines/>
      <w:spacing w:before="360" w:after="0" w:line="360" w:lineRule="auto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1683"/>
    <w:pPr>
      <w:widowControl w:val="0"/>
      <w:spacing w:before="360" w:after="0" w:line="360" w:lineRule="auto"/>
      <w:outlineLvl w:val="1"/>
    </w:pPr>
    <w:rPr>
      <w:rFonts w:eastAsiaTheme="majorEastAsia" w:cstheme="majorBidi"/>
      <w:b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4F04"/>
    <w:pPr>
      <w:keepNext/>
      <w:keepLines/>
      <w:spacing w:before="360" w:after="0" w:line="360" w:lineRule="auto"/>
      <w:outlineLvl w:val="2"/>
    </w:pPr>
    <w:rPr>
      <w:rFonts w:eastAsiaTheme="majorEastAsia" w:cstheme="majorBidi"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18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18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8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8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5E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E1B"/>
  </w:style>
  <w:style w:type="paragraph" w:styleId="Footer">
    <w:name w:val="footer"/>
    <w:basedOn w:val="Normal"/>
    <w:link w:val="FooterChar"/>
    <w:uiPriority w:val="99"/>
    <w:unhideWhenUsed/>
    <w:rsid w:val="00D55E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E1B"/>
  </w:style>
  <w:style w:type="character" w:customStyle="1" w:styleId="Heading1Char">
    <w:name w:val="Heading 1 Char"/>
    <w:basedOn w:val="DefaultParagraphFont"/>
    <w:link w:val="Heading1"/>
    <w:uiPriority w:val="9"/>
    <w:rsid w:val="008B1683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B1683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44F04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830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qFormat/>
    <w:rsid w:val="0083078F"/>
    <w:rPr>
      <w:sz w:val="20"/>
    </w:rPr>
  </w:style>
  <w:style w:type="paragraph" w:customStyle="1" w:styleId="Default">
    <w:name w:val="Default"/>
    <w:rsid w:val="0059296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592962"/>
    <w:pPr>
      <w:spacing w:after="0" w:line="240" w:lineRule="auto"/>
    </w:pPr>
    <w:rPr>
      <w:rFonts w:ascii="Times New Roman" w:hAnsi="Times New Roman"/>
    </w:rPr>
  </w:style>
  <w:style w:type="paragraph" w:customStyle="1" w:styleId="Table-FigureTitle">
    <w:name w:val="Table-Figure Title"/>
    <w:basedOn w:val="Normal"/>
    <w:qFormat/>
    <w:rsid w:val="00C252D5"/>
    <w:pPr>
      <w:spacing w:before="240" w:after="0" w:line="360" w:lineRule="auto"/>
    </w:pPr>
  </w:style>
  <w:style w:type="character" w:styleId="FootnoteReference">
    <w:name w:val="footnote reference"/>
    <w:basedOn w:val="DefaultParagraphFont"/>
    <w:uiPriority w:val="99"/>
    <w:semiHidden/>
    <w:unhideWhenUsed/>
    <w:rsid w:val="00DA7307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7307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A7307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DA7307"/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E26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26A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E26AA"/>
    <w:rPr>
      <w:i/>
      <w:iCs/>
    </w:rPr>
  </w:style>
  <w:style w:type="paragraph" w:styleId="NoSpacing">
    <w:name w:val="No Spacing"/>
    <w:uiPriority w:val="1"/>
    <w:qFormat/>
    <w:rsid w:val="008C3A8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3A8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TableTitle">
    <w:name w:val="Table Title"/>
    <w:basedOn w:val="Caption"/>
    <w:rsid w:val="00182CFC"/>
    <w:pPr>
      <w:keepNext/>
      <w:keepLines/>
      <w:spacing w:before="320" w:after="120"/>
      <w:ind w:left="1440" w:hanging="1440"/>
      <w:outlineLvl w:val="1"/>
    </w:pPr>
    <w:rPr>
      <w:rFonts w:eastAsia="MS Mincho" w:cs="Times New Roman"/>
      <w:b/>
      <w:bCs/>
      <w:i w:val="0"/>
      <w:iCs w:val="0"/>
      <w:color w:val="auto"/>
      <w:sz w:val="22"/>
      <w:szCs w:val="22"/>
    </w:rPr>
  </w:style>
  <w:style w:type="paragraph" w:customStyle="1" w:styleId="TableText">
    <w:name w:val="Table Text"/>
    <w:basedOn w:val="NoSpacing"/>
    <w:qFormat/>
    <w:rsid w:val="00182CFC"/>
    <w:pPr>
      <w:ind w:left="101"/>
    </w:pPr>
    <w:rPr>
      <w:rFonts w:ascii="Times New Roman" w:eastAsiaTheme="minorEastAsia" w:hAnsi="Times New Roman" w:cs="Times New Roman"/>
      <w:sz w:val="20"/>
      <w:szCs w:val="20"/>
    </w:rPr>
  </w:style>
  <w:style w:type="paragraph" w:customStyle="1" w:styleId="TableHeaders">
    <w:name w:val="Table Headers"/>
    <w:uiPriority w:val="99"/>
    <w:qFormat/>
    <w:rsid w:val="00182CFC"/>
    <w:pPr>
      <w:spacing w:before="80" w:after="8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paragraph" w:customStyle="1" w:styleId="TableTextDec">
    <w:name w:val="Table Text Dec"/>
    <w:basedOn w:val="Normal"/>
    <w:qFormat/>
    <w:rsid w:val="00182CFC"/>
    <w:pPr>
      <w:tabs>
        <w:tab w:val="decimal" w:pos="1015"/>
      </w:tabs>
      <w:spacing w:before="60" w:after="60" w:line="240" w:lineRule="auto"/>
    </w:pPr>
    <w:rPr>
      <w:rFonts w:eastAsia="MS Mincho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82C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C74"/>
    <w:rPr>
      <w:rFonts w:ascii="Segoe UI" w:hAnsi="Segoe UI" w:cs="Segoe UI"/>
      <w:sz w:val="18"/>
      <w:szCs w:val="18"/>
    </w:rPr>
  </w:style>
  <w:style w:type="paragraph" w:customStyle="1" w:styleId="TableTitle0">
    <w:name w:val="TableTitle"/>
    <w:basedOn w:val="Normal"/>
    <w:qFormat/>
    <w:rsid w:val="00762C74"/>
    <w:pPr>
      <w:spacing w:after="0"/>
    </w:pPr>
    <w:rPr>
      <w:rFonts w:cs="Times New Roman"/>
      <w:sz w:val="20"/>
      <w:szCs w:val="20"/>
    </w:rPr>
  </w:style>
  <w:style w:type="paragraph" w:customStyle="1" w:styleId="TableText0">
    <w:name w:val="TableText"/>
    <w:basedOn w:val="Normal"/>
    <w:link w:val="TableTextChar"/>
    <w:qFormat/>
    <w:rsid w:val="00762C74"/>
    <w:pPr>
      <w:spacing w:after="0" w:line="240" w:lineRule="auto"/>
    </w:pPr>
    <w:rPr>
      <w:rFonts w:cs="Times New Roman"/>
      <w:noProof/>
      <w:color w:val="000000" w:themeColor="text1"/>
      <w:sz w:val="20"/>
      <w:szCs w:val="20"/>
    </w:rPr>
  </w:style>
  <w:style w:type="paragraph" w:customStyle="1" w:styleId="TableHeaders0">
    <w:name w:val="TableHeaders"/>
    <w:basedOn w:val="Normal"/>
    <w:qFormat/>
    <w:rsid w:val="00762C74"/>
    <w:pPr>
      <w:spacing w:after="0" w:line="240" w:lineRule="auto"/>
    </w:pPr>
    <w:rPr>
      <w:rFonts w:cs="Times New Roman"/>
      <w:b/>
      <w:bCs/>
      <w:sz w:val="20"/>
    </w:rPr>
  </w:style>
  <w:style w:type="paragraph" w:customStyle="1" w:styleId="TableNote0">
    <w:name w:val="TableNote"/>
    <w:basedOn w:val="Normal"/>
    <w:qFormat/>
    <w:rsid w:val="00762C74"/>
    <w:rPr>
      <w:rFonts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762C74"/>
    <w:pPr>
      <w:ind w:left="720"/>
      <w:contextualSpacing/>
    </w:pPr>
    <w:rPr>
      <w:rFonts w:asciiTheme="minorHAnsi" w:hAnsiTheme="minorHAnsi"/>
    </w:rPr>
  </w:style>
  <w:style w:type="character" w:styleId="FollowedHyperlink">
    <w:name w:val="FollowedHyperlink"/>
    <w:basedOn w:val="DefaultParagraphFont"/>
    <w:uiPriority w:val="99"/>
    <w:semiHidden/>
    <w:unhideWhenUsed/>
    <w:rsid w:val="00762C7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3589F"/>
    <w:pPr>
      <w:spacing w:after="0"/>
      <w:jc w:val="center"/>
    </w:pPr>
    <w:rPr>
      <w:rFonts w:cs="Times New Roman"/>
      <w:noProof/>
      <w:color w:val="000000" w:themeColor="text1"/>
      <w:szCs w:val="20"/>
    </w:rPr>
  </w:style>
  <w:style w:type="character" w:customStyle="1" w:styleId="TableTextChar">
    <w:name w:val="TableText Char"/>
    <w:basedOn w:val="DefaultParagraphFont"/>
    <w:link w:val="TableText0"/>
    <w:rsid w:val="00762C74"/>
    <w:rPr>
      <w:rFonts w:ascii="Times New Roman" w:hAnsi="Times New Roman" w:cs="Times New Roman"/>
      <w:noProof/>
      <w:color w:val="000000" w:themeColor="text1"/>
      <w:sz w:val="20"/>
      <w:szCs w:val="20"/>
    </w:rPr>
  </w:style>
  <w:style w:type="character" w:customStyle="1" w:styleId="EndNoteBibliographyTitleChar">
    <w:name w:val="EndNote Bibliography Title Char"/>
    <w:basedOn w:val="TableTextChar"/>
    <w:link w:val="EndNoteBibliographyTitle"/>
    <w:rsid w:val="00762C74"/>
    <w:rPr>
      <w:rFonts w:ascii="Times New Roman" w:hAnsi="Times New Roman" w:cs="Times New Roman"/>
      <w:noProof/>
      <w:color w:val="000000" w:themeColor="text1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3589F"/>
    <w:pPr>
      <w:spacing w:line="480" w:lineRule="auto"/>
    </w:pPr>
    <w:rPr>
      <w:rFonts w:cs="Times New Roman"/>
      <w:noProof/>
      <w:color w:val="000000" w:themeColor="text1"/>
      <w:szCs w:val="20"/>
    </w:rPr>
  </w:style>
  <w:style w:type="character" w:customStyle="1" w:styleId="EndNoteBibliographyChar">
    <w:name w:val="EndNote Bibliography Char"/>
    <w:basedOn w:val="TableTextChar"/>
    <w:link w:val="EndNoteBibliography"/>
    <w:rsid w:val="00762C74"/>
    <w:rPr>
      <w:rFonts w:ascii="Times New Roman" w:hAnsi="Times New Roman" w:cs="Times New Roman"/>
      <w:noProof/>
      <w:color w:val="000000" w:themeColor="text1"/>
      <w:sz w:val="20"/>
      <w:szCs w:val="20"/>
    </w:rPr>
  </w:style>
  <w:style w:type="paragraph" w:customStyle="1" w:styleId="text">
    <w:name w:val="text"/>
    <w:basedOn w:val="Normal"/>
    <w:qFormat/>
    <w:rsid w:val="00AB3673"/>
    <w:pPr>
      <w:spacing w:after="0" w:line="480" w:lineRule="auto"/>
      <w:ind w:firstLine="720"/>
    </w:pPr>
    <w:rPr>
      <w:rFonts w:eastAsia="Calibri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C75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4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4772C558A3CE48B209A09D215A99F1" ma:contentTypeVersion="6" ma:contentTypeDescription="Create a new document." ma:contentTypeScope="" ma:versionID="bdbb949afcd601632a25885fc2fef135">
  <xsd:schema xmlns:xsd="http://www.w3.org/2001/XMLSchema" xmlns:xs="http://www.w3.org/2001/XMLSchema" xmlns:p="http://schemas.microsoft.com/office/2006/metadata/properties" xmlns:ns2="16133a03-1191-4c9c-a684-bc808b7f5094" xmlns:ns3="7c82e006-2511-4d8b-8eab-2d930806dce3" targetNamespace="http://schemas.microsoft.com/office/2006/metadata/properties" ma:root="true" ma:fieldsID="2468a9ab10f1feacd642f71de5e609ba" ns2:_="" ns3:_="">
    <xsd:import namespace="16133a03-1191-4c9c-a684-bc808b7f5094"/>
    <xsd:import namespace="7c82e006-2511-4d8b-8eab-2d930806dce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133a03-1191-4c9c-a684-bc808b7f509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82e006-2511-4d8b-8eab-2d930806dc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4E39E2-1E3F-45B9-B4AC-90F1F036E3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7E993F8-E806-48B7-95FE-ED065AC3D9B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48C00AE-FA9E-4092-A0EF-F437527604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33a03-1191-4c9c-a684-bc808b7f5094"/>
    <ds:schemaRef ds:uri="7c82e006-2511-4d8b-8eab-2d930806dc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D43C3EC-7DF5-47A0-BD74-6BB91EDC7C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0</Words>
  <Characters>581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wati, Leila</dc:creator>
  <cp:keywords/>
  <dc:description/>
  <cp:lastModifiedBy>Kahwati, Leila</cp:lastModifiedBy>
  <cp:revision>8</cp:revision>
  <cp:lastPrinted>2021-04-21T21:30:00Z</cp:lastPrinted>
  <dcterms:created xsi:type="dcterms:W3CDTF">2021-09-09T17:11:00Z</dcterms:created>
  <dcterms:modified xsi:type="dcterms:W3CDTF">2021-12-21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4772C558A3CE48B209A09D215A99F1</vt:lpwstr>
  </property>
</Properties>
</file>